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9E591" w14:textId="77777777" w:rsidR="00B57451" w:rsidRDefault="00B57451" w:rsidP="00B57451">
      <w:pPr>
        <w:rPr>
          <w:bCs/>
        </w:rPr>
      </w:pPr>
      <w:r>
        <w:rPr>
          <w:bCs/>
        </w:rPr>
        <w:t xml:space="preserve">Appendix: </w:t>
      </w:r>
      <w:r w:rsidRPr="00CA0FE4">
        <w:rPr>
          <w:bCs/>
        </w:rPr>
        <w:t xml:space="preserve">Example of protocol </w:t>
      </w:r>
    </w:p>
    <w:p w14:paraId="3B08DBB2" w14:textId="1DD12431" w:rsidR="00B57451" w:rsidRPr="00CA0FE4" w:rsidRDefault="00B57451" w:rsidP="00B57451">
      <w:pPr>
        <w:rPr>
          <w:bCs/>
        </w:rPr>
      </w:pPr>
      <w:r>
        <w:rPr>
          <w:bCs/>
        </w:rPr>
        <w:t xml:space="preserve">Each triage assessment question has care advice listed as numbers </w:t>
      </w:r>
      <w:r w:rsidR="004C4F33">
        <w:rPr>
          <w:bCs/>
        </w:rPr>
        <w:t>to</w:t>
      </w:r>
      <w:r>
        <w:rPr>
          <w:bCs/>
        </w:rPr>
        <w:t xml:space="preserve"> guide the triage nurses to use the correct protocols. </w:t>
      </w:r>
    </w:p>
    <w:p w14:paraId="5DE1045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b/>
          <w:bCs/>
          <w:color w:val="993300"/>
          <w:sz w:val="34"/>
          <w:szCs w:val="34"/>
        </w:rPr>
      </w:pPr>
      <w:r>
        <w:rPr>
          <w:rFonts w:ascii="Arial" w:hAnsi="Arial" w:cs="Arial"/>
          <w:b/>
          <w:bCs/>
          <w:color w:val="993300"/>
          <w:sz w:val="28"/>
          <w:szCs w:val="28"/>
        </w:rPr>
        <w:t>Diabetes - High Blood Sugar</w:t>
      </w:r>
    </w:p>
    <w:p w14:paraId="1C70852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57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Pediatric After-Hours Version - Standard - 2017</w:t>
      </w:r>
    </w:p>
    <w:p w14:paraId="23B0F33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96" w:after="0" w:line="240" w:lineRule="auto"/>
        <w:rPr>
          <w:rFonts w:ascii="Arial" w:hAnsi="Arial" w:cs="Arial"/>
          <w:b/>
          <w:bCs/>
          <w:color w:val="17365D"/>
          <w:sz w:val="25"/>
          <w:szCs w:val="25"/>
        </w:rPr>
      </w:pPr>
      <w:r>
        <w:rPr>
          <w:rFonts w:ascii="Arial" w:hAnsi="Arial" w:cs="Arial"/>
          <w:b/>
          <w:bCs/>
          <w:color w:val="17365D"/>
          <w:sz w:val="20"/>
          <w:szCs w:val="20"/>
        </w:rPr>
        <w:t>DEFINITION</w:t>
      </w:r>
    </w:p>
    <w:p w14:paraId="566EB0A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* Child with known diabetes mellitus</w:t>
      </w:r>
    </w:p>
    <w:p w14:paraId="6F7D1C8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Has symptoms related to high blood sugar (hyperglycemia)</w:t>
      </w:r>
    </w:p>
    <w:p w14:paraId="2DBBBFD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Has a high blood sugar defined as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a blood</w:t>
      </w:r>
      <w:r>
        <w:rPr>
          <w:rFonts w:ascii="Arial" w:hAnsi="Arial" w:cs="Arial"/>
          <w:color w:val="000000"/>
          <w:sz w:val="20"/>
          <w:szCs w:val="20"/>
        </w:rPr>
        <w:t xml:space="preserve"> glucose above 200 mg/dl (11 mmol/l)</w:t>
      </w:r>
    </w:p>
    <w:p w14:paraId="16BC0E8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Has questions regarding high blood sugar</w:t>
      </w:r>
    </w:p>
    <w:p w14:paraId="4786F07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Suspected new-onset diabetes can also be triaged here</w:t>
      </w:r>
    </w:p>
    <w:p w14:paraId="1EC3FCB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17365D"/>
          <w:sz w:val="20"/>
          <w:szCs w:val="20"/>
        </w:rPr>
      </w:pPr>
    </w:p>
    <w:p w14:paraId="5FC3D3FF" w14:textId="77777777" w:rsidR="00B57451" w:rsidRPr="00F4410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17365D"/>
          <w:sz w:val="20"/>
          <w:szCs w:val="20"/>
        </w:rPr>
        <w:t xml:space="preserve">INITIAL ASSESSMENT QUESTIONS </w:t>
      </w:r>
    </w:p>
    <w:p w14:paraId="76A8C8B5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sz w:val="20"/>
          <w:szCs w:val="20"/>
        </w:rPr>
      </w:pPr>
    </w:p>
    <w:p w14:paraId="4428B73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1.OTHER SYMPTOMS: "Does your child have any symptoms?" (e.g., fever, vomiting, excessive</w:t>
      </w:r>
    </w:p>
    <w:p w14:paraId="690AD083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 thirst, frequent urination, increased breathing rate or fruity odor to the breath)</w:t>
      </w:r>
    </w:p>
    <w:p w14:paraId="5EEE2F9E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2.CHILD'S APPEARANCE: "How sick is your child acting?" " What is he doing right now?" If </w:t>
      </w:r>
    </w:p>
    <w:p w14:paraId="72A5AE2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asleep, ask: "How was he acting before he went to sleep?" "Can you wake him up?"</w:t>
      </w:r>
    </w:p>
    <w:p w14:paraId="5917856E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3. VOMITING Is your child vomiting?</w:t>
      </w:r>
    </w:p>
    <w:p w14:paraId="7666B6A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4. BLOOD GLUCOSE: "What is your child's blood glucose level?"  What are your child’s targets?</w:t>
      </w:r>
    </w:p>
    <w:p w14:paraId="5D7B3CB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5.URINE OR BLOOD KETONES: "Do you check your child's urine or blood for ketones?" If yes, ask: "What does the test show now?"  </w:t>
      </w:r>
    </w:p>
    <w:p w14:paraId="5BD58DC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*Urine ketones reported as trace, small, moderate, large.  </w:t>
      </w:r>
    </w:p>
    <w:p w14:paraId="2AADD055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  <w:sz w:val="20"/>
          <w:szCs w:val="20"/>
        </w:rPr>
      </w:pPr>
    </w:p>
    <w:p w14:paraId="691E251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*Blood ketone readings:  </w:t>
      </w:r>
    </w:p>
    <w:p w14:paraId="4480F55C" w14:textId="77777777" w:rsidR="00B57451" w:rsidRPr="00F9678D" w:rsidRDefault="00B57451" w:rsidP="00B57451">
      <w:pPr>
        <w:widowControl w:val="0"/>
        <w:numPr>
          <w:ilvl w:val="0"/>
          <w:numId w:val="1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ind w:left="81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Below 0.5 mmol/l = none to trace ketones </w:t>
      </w:r>
    </w:p>
    <w:p w14:paraId="2251B1C0" w14:textId="77777777" w:rsidR="00B57451" w:rsidRPr="00F9678D" w:rsidRDefault="00B57451" w:rsidP="00B57451">
      <w:pPr>
        <w:widowControl w:val="0"/>
        <w:numPr>
          <w:ilvl w:val="0"/>
          <w:numId w:val="1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ind w:left="81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0.6-0.9 mmol/l = small ketones </w:t>
      </w:r>
    </w:p>
    <w:p w14:paraId="331CD8BC" w14:textId="77777777" w:rsidR="00B57451" w:rsidRPr="00F9678D" w:rsidRDefault="00B57451" w:rsidP="00B57451">
      <w:pPr>
        <w:widowControl w:val="0"/>
        <w:numPr>
          <w:ilvl w:val="0"/>
          <w:numId w:val="1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ind w:left="81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1.0-1.5= moderate ketones </w:t>
      </w:r>
    </w:p>
    <w:p w14:paraId="74B370CC" w14:textId="77777777" w:rsidR="00B57451" w:rsidRPr="00F9678D" w:rsidRDefault="00B57451" w:rsidP="00B57451">
      <w:pPr>
        <w:widowControl w:val="0"/>
        <w:numPr>
          <w:ilvl w:val="0"/>
          <w:numId w:val="1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ind w:left="810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Above 1.5 mmol/l = large ketones</w:t>
      </w:r>
    </w:p>
    <w:p w14:paraId="22FB2D6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  <w:sz w:val="20"/>
          <w:szCs w:val="20"/>
        </w:rPr>
      </w:pPr>
    </w:p>
    <w:p w14:paraId="1909CCD2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6. USUAL RANGE: "What is your child's usual glucose level?" (e.g., usual fasting morning </w:t>
      </w:r>
    </w:p>
    <w:p w14:paraId="2803463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value, usual evening value)2. ONSET: "When did you last check the blood glucose?"</w:t>
      </w:r>
    </w:p>
    <w:p w14:paraId="20A89E9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7. TYPE 1 or 2:  "Do you know what type of diabetes your child has?"  (e.g., Type 1, Type 2, </w:t>
      </w:r>
    </w:p>
    <w:p w14:paraId="7FD8EA0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doesn't know).</w:t>
      </w:r>
    </w:p>
    <w:p w14:paraId="3F982E2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8. INSULIN: "Does your child take insulin?" If yes, ask: "What type of insulin(s) does your child </w:t>
      </w:r>
    </w:p>
    <w:p w14:paraId="4C30170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take? What is the mode of delivery? (syringe, pen, pump)</w:t>
      </w:r>
    </w:p>
    <w:p w14:paraId="6BF0B84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9. Does your child use an insulin pump?  (Total daily dose located on pump).</w:t>
      </w:r>
    </w:p>
    <w:p w14:paraId="0CDAF10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If yes, ask: </w:t>
      </w:r>
    </w:p>
    <w:p w14:paraId="465DAD60" w14:textId="77777777" w:rsidR="00B57451" w:rsidRPr="00F9678D" w:rsidRDefault="00B57451" w:rsidP="00B57451">
      <w:pPr>
        <w:widowControl w:val="0"/>
        <w:numPr>
          <w:ilvl w:val="0"/>
          <w:numId w:val="2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Which brand of the </w:t>
      </w:r>
      <w:r w:rsidRPr="00F9678D">
        <w:rPr>
          <w:rFonts w:ascii="Arial" w:hAnsi="Arial" w:cs="Arial"/>
          <w:noProof/>
          <w:sz w:val="20"/>
          <w:szCs w:val="20"/>
        </w:rPr>
        <w:t>pump</w:t>
      </w:r>
      <w:r w:rsidRPr="00F9678D">
        <w:rPr>
          <w:rFonts w:ascii="Arial" w:hAnsi="Arial" w:cs="Arial"/>
          <w:sz w:val="20"/>
          <w:szCs w:val="20"/>
        </w:rPr>
        <w:t xml:space="preserve"> do they use?</w:t>
      </w:r>
    </w:p>
    <w:p w14:paraId="12D1242E" w14:textId="77777777" w:rsidR="00B57451" w:rsidRPr="00F9678D" w:rsidRDefault="00B57451" w:rsidP="00B57451">
      <w:pPr>
        <w:widowControl w:val="0"/>
        <w:numPr>
          <w:ilvl w:val="0"/>
          <w:numId w:val="2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When was the last time the pump insertion site </w:t>
      </w:r>
      <w:r w:rsidRPr="00F9678D">
        <w:rPr>
          <w:rFonts w:ascii="Arial" w:hAnsi="Arial" w:cs="Arial"/>
          <w:noProof/>
          <w:sz w:val="20"/>
          <w:szCs w:val="20"/>
        </w:rPr>
        <w:t>was changed</w:t>
      </w:r>
      <w:r w:rsidRPr="00F9678D">
        <w:rPr>
          <w:rFonts w:ascii="Arial" w:hAnsi="Arial" w:cs="Arial"/>
          <w:sz w:val="20"/>
          <w:szCs w:val="20"/>
        </w:rPr>
        <w:t>?</w:t>
      </w:r>
    </w:p>
    <w:p w14:paraId="7C65A630" w14:textId="77777777" w:rsidR="00B57451" w:rsidRPr="00F9678D" w:rsidRDefault="00B57451" w:rsidP="00B57451">
      <w:pPr>
        <w:widowControl w:val="0"/>
        <w:numPr>
          <w:ilvl w:val="0"/>
          <w:numId w:val="2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noProof/>
          <w:sz w:val="20"/>
          <w:szCs w:val="20"/>
        </w:rPr>
        <w:t>Any issues</w:t>
      </w:r>
      <w:r w:rsidRPr="00F9678D">
        <w:rPr>
          <w:rFonts w:ascii="Arial" w:hAnsi="Arial" w:cs="Arial"/>
          <w:sz w:val="20"/>
          <w:szCs w:val="20"/>
        </w:rPr>
        <w:t xml:space="preserve"> with the pump or site?</w:t>
      </w:r>
    </w:p>
    <w:p w14:paraId="62A58974" w14:textId="77777777" w:rsidR="00B57451" w:rsidRPr="00F9678D" w:rsidRDefault="00B57451" w:rsidP="00B57451">
      <w:pPr>
        <w:widowControl w:val="0"/>
        <w:numPr>
          <w:ilvl w:val="0"/>
          <w:numId w:val="2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What is the Total daily dose of insulin they </w:t>
      </w:r>
      <w:r w:rsidRPr="00F9678D">
        <w:rPr>
          <w:rFonts w:ascii="Arial" w:hAnsi="Arial" w:cs="Arial"/>
          <w:noProof/>
          <w:sz w:val="20"/>
          <w:szCs w:val="20"/>
        </w:rPr>
        <w:t>use?</w:t>
      </w:r>
    </w:p>
    <w:p w14:paraId="03971776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10. Does your child use insulin injections?  If yes, ask the following:</w:t>
      </w:r>
    </w:p>
    <w:p w14:paraId="566BC80E" w14:textId="77777777" w:rsidR="00B57451" w:rsidRPr="00F9678D" w:rsidRDefault="00B57451" w:rsidP="00B57451">
      <w:pPr>
        <w:widowControl w:val="0"/>
        <w:numPr>
          <w:ilvl w:val="0"/>
          <w:numId w:val="3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What is the dose of the </w:t>
      </w:r>
      <w:r w:rsidRPr="00F9678D">
        <w:rPr>
          <w:rFonts w:ascii="Arial" w:hAnsi="Arial" w:cs="Arial"/>
          <w:noProof/>
          <w:sz w:val="20"/>
          <w:szCs w:val="20"/>
        </w:rPr>
        <w:t>long-acting</w:t>
      </w:r>
      <w:r w:rsidRPr="00F9678D">
        <w:rPr>
          <w:rFonts w:ascii="Arial" w:hAnsi="Arial" w:cs="Arial"/>
          <w:sz w:val="20"/>
          <w:szCs w:val="20"/>
        </w:rPr>
        <w:t xml:space="preserve"> insulin? (</w:t>
      </w:r>
      <w:r w:rsidRPr="00F9678D">
        <w:rPr>
          <w:rFonts w:ascii="Arial" w:hAnsi="Arial" w:cs="Arial"/>
          <w:noProof/>
          <w:sz w:val="20"/>
          <w:szCs w:val="20"/>
        </w:rPr>
        <w:t>Long-acting</w:t>
      </w:r>
      <w:r w:rsidRPr="00F9678D">
        <w:rPr>
          <w:rFonts w:ascii="Arial" w:hAnsi="Arial" w:cs="Arial"/>
          <w:sz w:val="20"/>
          <w:szCs w:val="20"/>
        </w:rPr>
        <w:t xml:space="preserve"> insulins are Lantus (Glargine) / Levemir / Basaglar / Tresiba / Toujeo) FYI – Levemir is often twice daily.</w:t>
      </w:r>
    </w:p>
    <w:p w14:paraId="7FE6B825" w14:textId="77777777" w:rsidR="00B57451" w:rsidRPr="00F9678D" w:rsidRDefault="00B57451" w:rsidP="00B57451">
      <w:pPr>
        <w:widowControl w:val="0"/>
        <w:numPr>
          <w:ilvl w:val="0"/>
          <w:numId w:val="3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What is the insulin dose/ratio at </w:t>
      </w:r>
      <w:r w:rsidRPr="00F9678D">
        <w:rPr>
          <w:rFonts w:ascii="Arial" w:hAnsi="Arial" w:cs="Arial"/>
          <w:noProof/>
          <w:sz w:val="20"/>
          <w:szCs w:val="20"/>
        </w:rPr>
        <w:t>mealtime</w:t>
      </w:r>
      <w:r w:rsidRPr="00F9678D">
        <w:rPr>
          <w:rFonts w:ascii="Arial" w:hAnsi="Arial" w:cs="Arial"/>
          <w:sz w:val="20"/>
          <w:szCs w:val="20"/>
        </w:rPr>
        <w:t>?</w:t>
      </w:r>
    </w:p>
    <w:p w14:paraId="51335555" w14:textId="77777777" w:rsidR="00B57451" w:rsidRPr="00F9678D" w:rsidRDefault="00B57451" w:rsidP="00B57451">
      <w:pPr>
        <w:widowControl w:val="0"/>
        <w:numPr>
          <w:ilvl w:val="0"/>
          <w:numId w:val="3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What is their sliding scale insulin regimen?</w:t>
      </w:r>
    </w:p>
    <w:p w14:paraId="395D7B5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11. What is the </w:t>
      </w:r>
      <w:r w:rsidRPr="00F9678D">
        <w:rPr>
          <w:rFonts w:ascii="Arial" w:hAnsi="Arial" w:cs="Arial"/>
          <w:caps/>
          <w:sz w:val="20"/>
          <w:szCs w:val="20"/>
        </w:rPr>
        <w:t>Total daily dose</w:t>
      </w:r>
      <w:r w:rsidRPr="00F9678D">
        <w:rPr>
          <w:rFonts w:ascii="Arial" w:hAnsi="Arial" w:cs="Arial"/>
          <w:sz w:val="20"/>
          <w:szCs w:val="20"/>
        </w:rPr>
        <w:t xml:space="preserve"> of injected insulin (if they use syringes or pen)?</w:t>
      </w:r>
    </w:p>
    <w:p w14:paraId="5250994F" w14:textId="77777777" w:rsidR="00B57451" w:rsidRPr="00F9678D" w:rsidRDefault="00B57451" w:rsidP="00B57451">
      <w:pPr>
        <w:widowControl w:val="0"/>
        <w:numPr>
          <w:ilvl w:val="0"/>
          <w:numId w:val="3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ind w:left="90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12. DIABETES PILLS: "Does your child take any pills for his diabetes?" If yes, ask: "What type of </w:t>
      </w:r>
    </w:p>
    <w:p w14:paraId="79163F1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pill(s) does your child take and what is the usual dose? When was the last dose? Has your child </w:t>
      </w:r>
    </w:p>
    <w:p w14:paraId="657F5BE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lastRenderedPageBreak/>
        <w:t>missed any doses recently?"</w:t>
      </w:r>
    </w:p>
    <w:p w14:paraId="61F675A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470B75D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- Author's note: IAQ's are intended for training purposes and not meant to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be required</w:t>
      </w:r>
      <w:r>
        <w:rPr>
          <w:rFonts w:ascii="Arial" w:hAnsi="Arial" w:cs="Arial"/>
          <w:color w:val="000000"/>
          <w:sz w:val="20"/>
          <w:szCs w:val="20"/>
        </w:rPr>
        <w:t xml:space="preserve"> on every call.</w:t>
      </w:r>
    </w:p>
    <w:p w14:paraId="1DB540A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351" w:after="0" w:line="240" w:lineRule="auto"/>
        <w:rPr>
          <w:rFonts w:ascii="Arial" w:hAnsi="Arial" w:cs="Arial"/>
          <w:b/>
          <w:bCs/>
          <w:color w:val="17365D"/>
          <w:sz w:val="25"/>
          <w:szCs w:val="25"/>
        </w:rPr>
      </w:pPr>
      <w:r>
        <w:rPr>
          <w:rFonts w:ascii="Arial" w:hAnsi="Arial" w:cs="Arial"/>
          <w:b/>
          <w:bCs/>
          <w:color w:val="17365D"/>
          <w:sz w:val="20"/>
          <w:szCs w:val="20"/>
        </w:rPr>
        <w:t xml:space="preserve">TRIAGE ASSESSMENT QUESTIONS </w:t>
      </w:r>
    </w:p>
    <w:p w14:paraId="4D7D33C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81" w:after="0" w:line="240" w:lineRule="auto"/>
        <w:rPr>
          <w:rFonts w:ascii="Arial" w:hAnsi="Arial" w:cs="Arial"/>
          <w:b/>
          <w:bCs/>
          <w:color w:val="000000"/>
          <w:sz w:val="25"/>
          <w:szCs w:val="25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Call EMS 911 Now</w:t>
      </w:r>
    </w:p>
    <w:p w14:paraId="5739657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Unconscious or difficult to awaken.</w:t>
      </w:r>
    </w:p>
    <w:p w14:paraId="4FF56057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hypoglycemia, DKA</w:t>
      </w:r>
    </w:p>
    <w:p w14:paraId="137DBD9A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0, 14, 16, 1</w:t>
      </w:r>
    </w:p>
    <w:p w14:paraId="59DF882C" w14:textId="77777777" w:rsidR="00B57451" w:rsidRPr="00F6487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5"/>
          <w:szCs w:val="25"/>
        </w:rPr>
      </w:pPr>
      <w:r w:rsidRPr="00F6487F">
        <w:rPr>
          <w:rFonts w:ascii="Arial" w:hAnsi="Arial" w:cs="Arial"/>
          <w:color w:val="000000" w:themeColor="text1"/>
          <w:sz w:val="20"/>
          <w:szCs w:val="20"/>
        </w:rPr>
        <w:t>Acting confused (e.g., disoriented, slurred speech)</w:t>
      </w:r>
    </w:p>
    <w:p w14:paraId="6F77E7E8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hypoglycemia, DKA</w:t>
      </w:r>
    </w:p>
    <w:p w14:paraId="6608AD02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0, 14, 13, 16, 1</w:t>
      </w:r>
    </w:p>
    <w:p w14:paraId="75E21E22" w14:textId="77777777" w:rsidR="00B57451" w:rsidRPr="00F6487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5"/>
          <w:szCs w:val="25"/>
        </w:rPr>
      </w:pPr>
      <w:r w:rsidRPr="00F6487F">
        <w:rPr>
          <w:rFonts w:ascii="Arial" w:hAnsi="Arial" w:cs="Arial"/>
          <w:color w:val="000000" w:themeColor="text1"/>
          <w:sz w:val="20"/>
          <w:szCs w:val="20"/>
        </w:rPr>
        <w:t>Very weak (e.g., can't stand)</w:t>
      </w:r>
    </w:p>
    <w:p w14:paraId="7EAAFA94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hypoglycemia, DKA, shock</w:t>
      </w:r>
    </w:p>
    <w:p w14:paraId="005C0644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0, 14, 13, 16, 1</w:t>
      </w:r>
    </w:p>
    <w:p w14:paraId="656913FA" w14:textId="77777777" w:rsidR="00B57451" w:rsidRPr="00F6487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6487F">
        <w:rPr>
          <w:rFonts w:ascii="Arial" w:hAnsi="Arial" w:cs="Arial"/>
          <w:color w:val="000000" w:themeColor="text1"/>
          <w:sz w:val="20"/>
          <w:szCs w:val="20"/>
        </w:rPr>
        <w:t xml:space="preserve">Sounds like a life-threatening emergency to the </w:t>
      </w:r>
      <w:r w:rsidRPr="00F6487F">
        <w:rPr>
          <w:rFonts w:ascii="Arial" w:hAnsi="Arial" w:cs="Arial"/>
          <w:noProof/>
          <w:color w:val="000000" w:themeColor="text1"/>
          <w:sz w:val="20"/>
          <w:szCs w:val="20"/>
        </w:rPr>
        <w:t>triager</w:t>
      </w:r>
    </w:p>
    <w:p w14:paraId="0B303D49" w14:textId="77777777" w:rsidR="00B57451" w:rsidRPr="00F6487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0, 14, 13, 16, 1</w:t>
      </w:r>
    </w:p>
    <w:p w14:paraId="54ABC4C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i/>
          <w:iCs/>
          <w:color w:val="1F497D"/>
          <w:sz w:val="23"/>
          <w:szCs w:val="23"/>
        </w:rPr>
      </w:pPr>
    </w:p>
    <w:p w14:paraId="5CA7F28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sz w:val="20"/>
          <w:szCs w:val="20"/>
        </w:rPr>
      </w:pPr>
      <w:r w:rsidRPr="00F9678D">
        <w:rPr>
          <w:rFonts w:ascii="Arial" w:hAnsi="Arial" w:cs="Arial"/>
          <w:b/>
          <w:bCs/>
          <w:sz w:val="20"/>
          <w:szCs w:val="20"/>
        </w:rPr>
        <w:t>See More Appropriate Guideline</w:t>
      </w:r>
    </w:p>
    <w:p w14:paraId="3210441E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Fever and age &gt; 3 months (12 weeks or older)</w:t>
      </w:r>
    </w:p>
    <w:p w14:paraId="3511FE4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sz w:val="18"/>
          <w:szCs w:val="18"/>
        </w:rPr>
      </w:pPr>
      <w:r w:rsidRPr="00F9678D">
        <w:rPr>
          <w:rFonts w:ascii="Arial" w:hAnsi="Arial" w:cs="Arial"/>
          <w:sz w:val="20"/>
          <w:szCs w:val="20"/>
        </w:rPr>
        <w:tab/>
      </w:r>
      <w:r w:rsidRPr="00F9678D">
        <w:rPr>
          <w:rFonts w:ascii="Arial" w:hAnsi="Arial" w:cs="Arial"/>
          <w:i/>
          <w:iCs/>
          <w:sz w:val="18"/>
          <w:szCs w:val="18"/>
        </w:rPr>
        <w:t>Go to Guideline: Fever - 3 Months or Older (Pediatric)</w:t>
      </w:r>
    </w:p>
    <w:p w14:paraId="0E54B94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6355415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color w:val="000000"/>
          <w:sz w:val="25"/>
          <w:szCs w:val="25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Go to ED Now</w:t>
      </w:r>
    </w:p>
    <w:p w14:paraId="58B9AC2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[1] Vomiting AND [2] signs of dehydration</w:t>
      </w:r>
      <w:bookmarkStart w:id="0" w:name="_Hlk529168068"/>
      <w:r>
        <w:rPr>
          <w:rFonts w:ascii="Arial" w:hAnsi="Arial" w:cs="Arial"/>
          <w:color w:val="000000"/>
          <w:sz w:val="20"/>
          <w:szCs w:val="20"/>
        </w:rPr>
        <w:t xml:space="preserve"> </w:t>
      </w:r>
      <w:bookmarkEnd w:id="0"/>
      <w:r>
        <w:rPr>
          <w:rFonts w:ascii="Arial" w:hAnsi="Arial" w:cs="Arial"/>
          <w:color w:val="000000"/>
          <w:sz w:val="20"/>
          <w:szCs w:val="20"/>
        </w:rPr>
        <w:t xml:space="preserve">(e.g., very dry mouth, no tears,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etc</w:t>
      </w:r>
      <w:r>
        <w:rPr>
          <w:rFonts w:ascii="Arial" w:hAnsi="Arial" w:cs="Arial"/>
          <w:color w:val="000000"/>
          <w:sz w:val="20"/>
          <w:szCs w:val="20"/>
        </w:rPr>
        <w:t>)</w:t>
      </w:r>
    </w:p>
    <w:p w14:paraId="660E61C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NOTE: Urine output will be high in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diabetics</w:t>
      </w:r>
      <w:r>
        <w:rPr>
          <w:rFonts w:ascii="Arial" w:hAnsi="Arial" w:cs="Arial"/>
          <w:color w:val="000000"/>
          <w:sz w:val="20"/>
          <w:szCs w:val="20"/>
        </w:rPr>
        <w:t xml:space="preserve"> with hyperglycemia</w:t>
      </w:r>
    </w:p>
    <w:p w14:paraId="50CA1B09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81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may need IV hydration, possible DKA</w:t>
      </w:r>
    </w:p>
    <w:p w14:paraId="747BF8E4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1F497D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837F9A">
        <w:rPr>
          <w:rFonts w:ascii="Arial" w:hAnsi="Arial" w:cs="Arial"/>
          <w:color w:val="000000"/>
          <w:sz w:val="20"/>
          <w:szCs w:val="20"/>
        </w:rPr>
        <w:t>CA:   51, 12, 27, 1</w:t>
      </w:r>
      <w:r w:rsidRPr="0074731B">
        <w:rPr>
          <w:rFonts w:ascii="Arial" w:hAnsi="Arial" w:cs="Arial"/>
          <w:color w:val="000000" w:themeColor="text1"/>
          <w:sz w:val="20"/>
          <w:szCs w:val="20"/>
        </w:rPr>
        <w:t>,</w:t>
      </w:r>
      <w:r w:rsidRPr="0074731B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C1</w:t>
      </w:r>
    </w:p>
    <w:p w14:paraId="53082DC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BD0006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[1] Blood glucose &gt; 240 mg/dl (13 mmol/l) AND [2] rapid breathing</w:t>
      </w:r>
    </w:p>
    <w:p w14:paraId="75AB7D13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4"/>
          <w:szCs w:val="24"/>
        </w:rPr>
        <w:tab/>
      </w:r>
      <w:r>
        <w:rPr>
          <w:rFonts w:ascii="Arial" w:hAnsi="Arial" w:cs="Arial"/>
          <w:i/>
          <w:iCs/>
          <w:color w:val="1F497D"/>
          <w:sz w:val="18"/>
          <w:szCs w:val="18"/>
        </w:rPr>
        <w:t>R</w:t>
      </w:r>
      <w:r w:rsidRPr="00837F9A">
        <w:rPr>
          <w:rFonts w:ascii="Arial" w:hAnsi="Arial" w:cs="Arial"/>
          <w:color w:val="000000"/>
          <w:sz w:val="20"/>
          <w:szCs w:val="20"/>
        </w:rPr>
        <w:t>/O: DKA</w:t>
      </w:r>
    </w:p>
    <w:p w14:paraId="4EEA3B36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837F9A">
        <w:rPr>
          <w:rFonts w:ascii="Arial" w:hAnsi="Arial" w:cs="Arial"/>
          <w:color w:val="000000"/>
          <w:sz w:val="20"/>
          <w:szCs w:val="20"/>
        </w:rPr>
        <w:tab/>
        <w:t>CA:   51, 12, 27, 1, C1</w:t>
      </w:r>
    </w:p>
    <w:p w14:paraId="0AEE6375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66A3500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0"/>
          <w:szCs w:val="20"/>
        </w:rPr>
      </w:pPr>
      <w:bookmarkStart w:id="1" w:name="_Hlk529176357"/>
      <w:r>
        <w:rPr>
          <w:rFonts w:ascii="Arial" w:hAnsi="Arial" w:cs="Arial"/>
          <w:color w:val="000000"/>
          <w:sz w:val="20"/>
          <w:szCs w:val="20"/>
        </w:rPr>
        <w:t>Blood glucose &gt; 500 mg/dl (27.5 mmol/l)</w:t>
      </w:r>
      <w:bookmarkEnd w:id="1"/>
      <w:r>
        <w:rPr>
          <w:rFonts w:ascii="Arial" w:hAnsi="Arial" w:cs="Arial"/>
          <w:color w:val="000000"/>
          <w:sz w:val="20"/>
          <w:szCs w:val="20"/>
        </w:rPr>
        <w:t xml:space="preserve"> AND [2] vomiting AND/OR [3] rapid breathing </w:t>
      </w:r>
    </w:p>
    <w:p w14:paraId="6380355D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837F9A">
        <w:rPr>
          <w:rFonts w:ascii="Arial" w:hAnsi="Arial" w:cs="Arial"/>
          <w:color w:val="000000"/>
          <w:sz w:val="20"/>
          <w:szCs w:val="20"/>
        </w:rPr>
        <w:tab/>
        <w:t>CA:   51, 27, 1, C1</w:t>
      </w:r>
    </w:p>
    <w:p w14:paraId="488C0E1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4004A7D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Blood glucose &gt; 240 mg/dl (13 mmol/l) AND [2] urine ketones moderate-large (or </w:t>
      </w:r>
      <w:r w:rsidRPr="00F9678D">
        <w:rPr>
          <w:rFonts w:ascii="Arial" w:hAnsi="Arial" w:cs="Arial"/>
          <w:sz w:val="20"/>
          <w:szCs w:val="20"/>
        </w:rPr>
        <w:t>more than 1+), AND (3) no improvement with Ketone and Hydration protocol for four hours</w:t>
      </w:r>
      <w:r>
        <w:rPr>
          <w:rFonts w:ascii="Arial" w:hAnsi="Arial" w:cs="Arial"/>
          <w:sz w:val="20"/>
          <w:szCs w:val="20"/>
        </w:rPr>
        <w:t>.</w:t>
      </w:r>
    </w:p>
    <w:p w14:paraId="0DA80B79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DKA</w:t>
      </w:r>
    </w:p>
    <w:p w14:paraId="02CCDA0E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51, 27, 1, C1</w:t>
      </w:r>
    </w:p>
    <w:p w14:paraId="07D60E4D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1F497D"/>
          <w:sz w:val="18"/>
          <w:szCs w:val="18"/>
        </w:rPr>
      </w:pPr>
    </w:p>
    <w:p w14:paraId="39EF50D4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5"/>
          <w:szCs w:val="25"/>
        </w:rPr>
      </w:pPr>
      <w:r w:rsidRPr="00D2453B">
        <w:rPr>
          <w:rFonts w:ascii="Arial" w:hAnsi="Arial" w:cs="Arial"/>
          <w:sz w:val="20"/>
          <w:szCs w:val="20"/>
        </w:rPr>
        <w:t>[1</w:t>
      </w:r>
      <w:r w:rsidRPr="00F9678D">
        <w:rPr>
          <w:rFonts w:ascii="Arial" w:hAnsi="Arial" w:cs="Arial"/>
          <w:sz w:val="20"/>
          <w:szCs w:val="20"/>
        </w:rPr>
        <w:t>] Blood glucose &gt; 200 mg/dl (13 mmol/l) AND [2] type 2 diabetes (not insulin-dependent) AND [3] vomiting.</w:t>
      </w:r>
    </w:p>
    <w:p w14:paraId="2CFCAFF8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sz w:val="18"/>
          <w:szCs w:val="18"/>
        </w:rPr>
      </w:pPr>
      <w:r w:rsidRPr="00F9678D">
        <w:rPr>
          <w:rFonts w:ascii="Arial" w:hAnsi="Arial" w:cs="Arial"/>
          <w:sz w:val="24"/>
          <w:szCs w:val="24"/>
        </w:rPr>
        <w:tab/>
      </w:r>
      <w:r w:rsidRPr="00F9678D">
        <w:rPr>
          <w:rFonts w:ascii="Arial" w:hAnsi="Arial" w:cs="Arial"/>
          <w:i/>
          <w:iCs/>
          <w:sz w:val="18"/>
          <w:szCs w:val="18"/>
        </w:rPr>
        <w:t>Reason: hyperglycemia</w:t>
      </w:r>
    </w:p>
    <w:p w14:paraId="74F79B47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i/>
          <w:iCs/>
          <w:color w:val="FF0000"/>
          <w:sz w:val="18"/>
          <w:szCs w:val="18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51, 25, 27, 1</w:t>
      </w:r>
    </w:p>
    <w:p w14:paraId="5A0CD8F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9ED7F2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[</w:t>
      </w:r>
      <w:r w:rsidRPr="00F9678D">
        <w:rPr>
          <w:rFonts w:ascii="Arial" w:hAnsi="Arial" w:cs="Arial"/>
          <w:sz w:val="20"/>
          <w:szCs w:val="20"/>
        </w:rPr>
        <w:t>1] Blood glucose &gt; 240 mg/dl (13 mmol/l) AND [2] vomiting AND [3] not tolerating oral fluids (per hydration protocol).</w:t>
      </w:r>
    </w:p>
    <w:p w14:paraId="67351207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DKA</w:t>
      </w:r>
    </w:p>
    <w:p w14:paraId="7A017C38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1,  27,  1, C1</w:t>
      </w:r>
    </w:p>
    <w:p w14:paraId="26075CD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 </w:t>
      </w:r>
      <w:r w:rsidRPr="00F9678D">
        <w:rPr>
          <w:rFonts w:ascii="Arial" w:hAnsi="Arial" w:cs="Arial"/>
          <w:sz w:val="20"/>
          <w:szCs w:val="20"/>
        </w:rPr>
        <w:t>[1] Vomiting &gt; 2 hours AND [2] not tolerating oral fluids (per hydration protocol).</w:t>
      </w:r>
    </w:p>
    <w:p w14:paraId="03817E8C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sz w:val="23"/>
          <w:szCs w:val="23"/>
        </w:rPr>
      </w:pPr>
      <w:r w:rsidRPr="00F9678D">
        <w:rPr>
          <w:rFonts w:ascii="Arial" w:hAnsi="Arial" w:cs="Arial"/>
          <w:sz w:val="24"/>
          <w:szCs w:val="24"/>
        </w:rPr>
        <w:tab/>
      </w:r>
      <w:r w:rsidRPr="00F9678D">
        <w:rPr>
          <w:rFonts w:ascii="Arial" w:hAnsi="Arial" w:cs="Arial"/>
          <w:i/>
          <w:iCs/>
          <w:sz w:val="18"/>
          <w:szCs w:val="18"/>
        </w:rPr>
        <w:t>R/O: DKA, dehydration</w:t>
      </w:r>
    </w:p>
    <w:p w14:paraId="19E07D8E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1, 27,  1, C1</w:t>
      </w:r>
    </w:p>
    <w:p w14:paraId="543D690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New-onset diabetes suspected by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triager</w:t>
      </w:r>
      <w:r>
        <w:rPr>
          <w:rFonts w:ascii="Arial" w:hAnsi="Arial" w:cs="Arial"/>
          <w:color w:val="000000"/>
          <w:sz w:val="20"/>
          <w:szCs w:val="20"/>
        </w:rPr>
        <w:t xml:space="preserve"> (e.g., excessive drinking, frequent urination, weight loss)</w:t>
      </w:r>
    </w:p>
    <w:p w14:paraId="52F242F3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/O: DKA</w:t>
      </w:r>
    </w:p>
    <w:p w14:paraId="32FF3A39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1, 1</w:t>
      </w:r>
    </w:p>
    <w:p w14:paraId="04695D4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Child sounds very sick or weak to the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triager</w:t>
      </w:r>
    </w:p>
    <w:p w14:paraId="592CF61D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severe acute illness or serious complication suspected</w:t>
      </w:r>
    </w:p>
    <w:p w14:paraId="2CEA97A5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1, 27, 13,  14,  16,  1</w:t>
      </w:r>
    </w:p>
    <w:p w14:paraId="3EC85801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1F497D"/>
          <w:sz w:val="23"/>
          <w:szCs w:val="23"/>
        </w:rPr>
      </w:pPr>
    </w:p>
    <w:p w14:paraId="26E4E7A5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b/>
          <w:bCs/>
          <w:sz w:val="20"/>
          <w:szCs w:val="20"/>
        </w:rPr>
        <w:t>Call Specialist Now</w:t>
      </w:r>
    </w:p>
    <w:p w14:paraId="3697712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Known diabetic with symptoms of high blood sugar (e.g., excessive thirst, frequent urination, </w:t>
      </w:r>
    </w:p>
    <w:p w14:paraId="6ADC67D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weak) AND [2] not able to test blood glucose (no meter or glucose “HI”)</w:t>
      </w:r>
    </w:p>
    <w:p w14:paraId="248977CE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41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9, 6, 1, C1</w:t>
      </w:r>
    </w:p>
    <w:p w14:paraId="48C5F0A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Caller has URGENT medication or insulin pump question AND [2]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triager</w:t>
      </w:r>
      <w:r>
        <w:rPr>
          <w:rFonts w:ascii="Arial" w:hAnsi="Arial" w:cs="Arial"/>
          <w:color w:val="000000"/>
          <w:sz w:val="20"/>
          <w:szCs w:val="20"/>
        </w:rPr>
        <w:t xml:space="preserve"> unable to answer </w:t>
      </w:r>
    </w:p>
    <w:p w14:paraId="6CAF0AB1" w14:textId="77777777" w:rsidR="00B57451" w:rsidRPr="0077699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Question</w:t>
      </w:r>
    </w:p>
    <w:p w14:paraId="123A0D15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41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9, 1,8</w:t>
      </w:r>
    </w:p>
    <w:p w14:paraId="58149DF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9FC130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sz w:val="25"/>
          <w:szCs w:val="25"/>
        </w:rPr>
      </w:pPr>
      <w:r w:rsidRPr="00F9678D">
        <w:rPr>
          <w:rFonts w:ascii="Arial" w:hAnsi="Arial" w:cs="Arial"/>
          <w:b/>
          <w:bCs/>
          <w:sz w:val="20"/>
          <w:szCs w:val="20"/>
        </w:rPr>
        <w:t>Call Specialist within 24 Hours</w:t>
      </w:r>
    </w:p>
    <w:p w14:paraId="46738DC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Caller has NONURGENT medication or insulin pump question AND [2]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triager</w:t>
      </w:r>
      <w:r>
        <w:rPr>
          <w:rFonts w:ascii="Arial" w:hAnsi="Arial" w:cs="Arial"/>
          <w:color w:val="000000"/>
          <w:sz w:val="20"/>
          <w:szCs w:val="20"/>
        </w:rPr>
        <w:t xml:space="preserve"> unable to answer </w:t>
      </w:r>
    </w:p>
    <w:p w14:paraId="5A13AE2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Question</w:t>
      </w:r>
    </w:p>
    <w:p w14:paraId="400D600B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81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obtain Specialist input regarding insulin dosing</w:t>
      </w:r>
    </w:p>
    <w:p w14:paraId="5C2A5738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60,8  1</w:t>
      </w:r>
    </w:p>
    <w:p w14:paraId="5F60D54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14:paraId="20E3387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>
        <w:rPr>
          <w:rFonts w:ascii="Arial" w:hAnsi="Arial" w:cs="Arial"/>
          <w:b/>
          <w:bCs/>
          <w:color w:val="000000"/>
          <w:sz w:val="20"/>
          <w:szCs w:val="20"/>
        </w:rPr>
        <w:t>Home Care</w:t>
      </w:r>
    </w:p>
    <w:p w14:paraId="47FA4376" w14:textId="77777777" w:rsidR="00B57451" w:rsidRPr="005A7A43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iCs/>
          <w:color w:val="FF0000"/>
          <w:sz w:val="23"/>
          <w:szCs w:val="23"/>
        </w:rPr>
      </w:pPr>
    </w:p>
    <w:p w14:paraId="66FAE6F9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[1] Blood glucose &gt;400 AND [2] negative ketones and [3] newly diagnosed (less than 6 months).</w:t>
      </w:r>
    </w:p>
    <w:p w14:paraId="427BC7E2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ind w:left="240"/>
        <w:rPr>
          <w:rFonts w:ascii="Arial" w:hAnsi="Arial" w:cs="Arial"/>
          <w:color w:val="000000" w:themeColor="text1"/>
          <w:sz w:val="20"/>
          <w:szCs w:val="20"/>
        </w:rPr>
      </w:pPr>
    </w:p>
    <w:p w14:paraId="21AFF262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ind w:left="24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i/>
          <w:iCs/>
          <w:color w:val="000000" w:themeColor="text1"/>
          <w:sz w:val="20"/>
          <w:szCs w:val="20"/>
        </w:rPr>
        <w:t>CA: 58, 30, 31, 24, 25, 8, 6, 1</w:t>
      </w:r>
    </w:p>
    <w:p w14:paraId="75F265CD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F385F42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[1] Blood glucose &gt;400 AND [2] negative ketones and [3] known diabetic (more than 6 months).</w:t>
      </w:r>
    </w:p>
    <w:p w14:paraId="60AB557E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ind w:left="240"/>
        <w:rPr>
          <w:rFonts w:ascii="Arial" w:hAnsi="Arial" w:cs="Arial"/>
          <w:i/>
          <w:iCs/>
          <w:color w:val="000000" w:themeColor="text1"/>
          <w:sz w:val="20"/>
          <w:szCs w:val="20"/>
        </w:rPr>
      </w:pPr>
    </w:p>
    <w:p w14:paraId="27FBBFFB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ind w:left="240"/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i/>
          <w:iCs/>
          <w:color w:val="000000" w:themeColor="text1"/>
          <w:sz w:val="20"/>
          <w:szCs w:val="20"/>
        </w:rPr>
        <w:t>CA: 58, 32, 24, 25, 8, 6, 1</w:t>
      </w:r>
    </w:p>
    <w:p w14:paraId="0000C7A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0"/>
          <w:szCs w:val="20"/>
        </w:rPr>
      </w:pPr>
    </w:p>
    <w:p w14:paraId="38F8A98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[1] Blood glucose &gt; 240 mg/dl (13 mmol/l) AND [2] urine ketones present (small-moderate-large or more than 1+)</w:t>
      </w:r>
    </w:p>
    <w:p w14:paraId="368CD260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i/>
          <w:iCs/>
          <w:sz w:val="18"/>
          <w:szCs w:val="18"/>
        </w:rPr>
        <w:tab/>
        <w:t>Reason: Increased risk for DKA</w:t>
      </w:r>
      <w:r w:rsidRPr="00F9678D">
        <w:rPr>
          <w:rFonts w:ascii="Arial" w:hAnsi="Arial" w:cs="Arial"/>
          <w:sz w:val="20"/>
          <w:szCs w:val="20"/>
        </w:rPr>
        <w:t xml:space="preserve">  </w:t>
      </w:r>
    </w:p>
    <w:p w14:paraId="536F79D3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FF0000"/>
          <w:sz w:val="20"/>
          <w:szCs w:val="20"/>
        </w:rPr>
        <w:tab/>
      </w:r>
      <w:r w:rsidRPr="00F6487F">
        <w:rPr>
          <w:rFonts w:ascii="Arial" w:hAnsi="Arial" w:cs="Arial"/>
          <w:color w:val="000000" w:themeColor="text1"/>
          <w:sz w:val="18"/>
          <w:szCs w:val="20"/>
        </w:rPr>
        <w:t xml:space="preserve">CA:  </w:t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24, 1, 6, </w:t>
      </w:r>
      <w:r w:rsidRPr="00F6487F">
        <w:rPr>
          <w:rFonts w:ascii="Arial" w:hAnsi="Arial" w:cs="Arial"/>
          <w:b/>
          <w:i/>
          <w:iCs/>
          <w:color w:val="000000" w:themeColor="text1"/>
          <w:sz w:val="18"/>
          <w:szCs w:val="18"/>
        </w:rPr>
        <w:t>8, C1</w:t>
      </w:r>
    </w:p>
    <w:p w14:paraId="76A1826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Urine ketones present </w:t>
      </w:r>
      <w:r w:rsidRPr="00F9678D">
        <w:rPr>
          <w:rFonts w:ascii="Arial" w:hAnsi="Arial" w:cs="Arial"/>
          <w:sz w:val="20"/>
          <w:szCs w:val="20"/>
        </w:rPr>
        <w:t>and small,</w:t>
      </w:r>
      <w:r w:rsidRPr="00613E01">
        <w:rPr>
          <w:rFonts w:ascii="Arial" w:hAnsi="Arial" w:cs="Arial"/>
          <w:color w:val="FF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moderate to large</w:t>
      </w:r>
    </w:p>
    <w:p w14:paraId="2D14485D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Usual treatment for ketones includes extra insulin</w:t>
      </w:r>
    </w:p>
    <w:p w14:paraId="7E28F25F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iCs/>
          <w:color w:val="1F497D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CA:   1, 6, </w:t>
      </w:r>
      <w:r w:rsidRPr="00F6487F">
        <w:rPr>
          <w:rFonts w:ascii="Arial" w:hAnsi="Arial" w:cs="Arial"/>
          <w:b/>
          <w:i/>
          <w:iCs/>
          <w:color w:val="000000" w:themeColor="text1"/>
          <w:sz w:val="18"/>
          <w:szCs w:val="18"/>
        </w:rPr>
        <w:t>8, C1</w:t>
      </w:r>
    </w:p>
    <w:p w14:paraId="03E71782" w14:textId="77777777" w:rsidR="00B57451" w:rsidRPr="0077699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iCs/>
          <w:color w:val="4BACC6"/>
          <w:sz w:val="18"/>
          <w:szCs w:val="18"/>
        </w:rPr>
      </w:pPr>
    </w:p>
    <w:p w14:paraId="537D8668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[1] Urine ketones moderate to large and [2] blood glucose &gt;240 mg/dl and [3] USES A PUMP FOR INSULIN DELIVERY.</w:t>
      </w:r>
    </w:p>
    <w:p w14:paraId="119A15C2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i/>
          <w:iCs/>
          <w:color w:val="000000" w:themeColor="text1"/>
          <w:sz w:val="18"/>
          <w:szCs w:val="18"/>
        </w:rPr>
        <w:tab/>
        <w:t>Reason: Usual treatment for ketones includes extra insulin</w:t>
      </w:r>
    </w:p>
    <w:p w14:paraId="5F415C03" w14:textId="77777777" w:rsidR="00B57451" w:rsidRPr="00837F9A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ab/>
      </w:r>
      <w:r w:rsidRPr="00837F9A">
        <w:rPr>
          <w:rFonts w:ascii="Arial" w:hAnsi="Arial" w:cs="Arial"/>
          <w:i/>
          <w:iCs/>
          <w:color w:val="000000" w:themeColor="text1"/>
          <w:sz w:val="18"/>
          <w:szCs w:val="18"/>
        </w:rPr>
        <w:t>CA:  1, 8, 33, C1</w:t>
      </w:r>
    </w:p>
    <w:p w14:paraId="6973C331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914226B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[</w:t>
      </w:r>
      <w:r w:rsidRPr="00F9678D">
        <w:rPr>
          <w:rFonts w:ascii="Arial" w:hAnsi="Arial" w:cs="Arial"/>
          <w:sz w:val="20"/>
          <w:szCs w:val="20"/>
        </w:rPr>
        <w:t>1] Vomiting &lt; 4 hours AND [2] blood glucose &lt; 240 mg/dl (13 mmol/l) AND [3] tolerating oral fluids (per hydration protocol).</w:t>
      </w:r>
    </w:p>
    <w:p w14:paraId="347920C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</w:p>
    <w:p w14:paraId="25EAB408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CA:   15, 1, </w:t>
      </w:r>
      <w:r w:rsidRPr="00F6487F">
        <w:rPr>
          <w:rFonts w:ascii="Arial" w:hAnsi="Arial" w:cs="Arial"/>
          <w:b/>
          <w:i/>
          <w:iCs/>
          <w:color w:val="000000" w:themeColor="text1"/>
          <w:sz w:val="18"/>
          <w:szCs w:val="18"/>
        </w:rPr>
        <w:t>8, C1</w:t>
      </w:r>
    </w:p>
    <w:p w14:paraId="38094C8E" w14:textId="77777777" w:rsidR="00B57451" w:rsidRPr="000F3342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iCs/>
          <w:color w:val="4BACC6"/>
          <w:sz w:val="23"/>
          <w:szCs w:val="23"/>
        </w:rPr>
      </w:pPr>
    </w:p>
    <w:p w14:paraId="57CABF8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Child is sick AND [2] doesn't have previous instructions from </w:t>
      </w:r>
      <w:r w:rsidRPr="00F9678D">
        <w:rPr>
          <w:rFonts w:ascii="Arial" w:hAnsi="Arial" w:cs="Arial"/>
          <w:sz w:val="20"/>
          <w:szCs w:val="20"/>
        </w:rPr>
        <w:t>PCP or specialist</w:t>
      </w:r>
      <w:r>
        <w:rPr>
          <w:rFonts w:ascii="Arial" w:hAnsi="Arial" w:cs="Arial"/>
          <w:color w:val="000000"/>
          <w:sz w:val="20"/>
          <w:szCs w:val="20"/>
        </w:rPr>
        <w:t xml:space="preserve"> for insulin adjustment (sliding scale)</w:t>
      </w:r>
    </w:p>
    <w:p w14:paraId="18224CA7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iCs/>
          <w:color w:val="000000" w:themeColor="text1"/>
          <w:sz w:val="18"/>
          <w:szCs w:val="18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CA:   19, 1, </w:t>
      </w:r>
      <w:r w:rsidRPr="00F6487F">
        <w:rPr>
          <w:rFonts w:ascii="Arial" w:hAnsi="Arial" w:cs="Arial"/>
          <w:b/>
          <w:i/>
          <w:iCs/>
          <w:color w:val="000000" w:themeColor="text1"/>
          <w:sz w:val="18"/>
          <w:szCs w:val="18"/>
        </w:rPr>
        <w:t>C1</w:t>
      </w:r>
    </w:p>
    <w:p w14:paraId="76E35564" w14:textId="77777777" w:rsidR="00B57451" w:rsidRPr="00F9678D" w:rsidRDefault="00B57451" w:rsidP="00B57451">
      <w:pPr>
        <w:widowControl w:val="0"/>
        <w:tabs>
          <w:tab w:val="right" w:pos="600"/>
          <w:tab w:val="left" w:pos="720"/>
        </w:tabs>
        <w:autoSpaceDE w:val="0"/>
        <w:autoSpaceDN w:val="0"/>
        <w:adjustRightInd w:val="0"/>
        <w:spacing w:before="175"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Missed </w:t>
      </w:r>
      <w:r w:rsidRPr="00F9678D">
        <w:rPr>
          <w:rFonts w:ascii="Arial" w:hAnsi="Arial" w:cs="Arial"/>
          <w:noProof/>
          <w:sz w:val="20"/>
          <w:szCs w:val="20"/>
        </w:rPr>
        <w:t>long acting</w:t>
      </w:r>
      <w:r w:rsidRPr="00F9678D">
        <w:rPr>
          <w:rFonts w:ascii="Arial" w:hAnsi="Arial" w:cs="Arial"/>
          <w:sz w:val="20"/>
          <w:szCs w:val="20"/>
        </w:rPr>
        <w:t xml:space="preserve"> (Lantus/Levemir/Basaglar) dose (Typically </w:t>
      </w:r>
      <w:r w:rsidRPr="00F9678D">
        <w:rPr>
          <w:rFonts w:ascii="Arial" w:hAnsi="Arial" w:cs="Arial"/>
          <w:noProof/>
          <w:sz w:val="20"/>
          <w:szCs w:val="20"/>
        </w:rPr>
        <w:t>long acting</w:t>
      </w:r>
      <w:r w:rsidRPr="00F9678D">
        <w:rPr>
          <w:rFonts w:ascii="Arial" w:hAnsi="Arial" w:cs="Arial"/>
          <w:sz w:val="20"/>
          <w:szCs w:val="20"/>
        </w:rPr>
        <w:t xml:space="preserve"> insulin is given at bedtime)</w:t>
      </w:r>
    </w:p>
    <w:p w14:paraId="0A4FDC69" w14:textId="77777777" w:rsidR="00B57451" w:rsidRPr="00F9678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ind w:left="240"/>
        <w:rPr>
          <w:rFonts w:ascii="Arial" w:hAnsi="Arial" w:cs="Arial"/>
          <w:i/>
          <w:iCs/>
          <w:sz w:val="18"/>
          <w:szCs w:val="18"/>
        </w:rPr>
      </w:pPr>
      <w:r w:rsidRPr="00F9678D">
        <w:rPr>
          <w:rFonts w:ascii="Arial" w:hAnsi="Arial" w:cs="Arial"/>
          <w:i/>
          <w:iCs/>
          <w:sz w:val="18"/>
          <w:szCs w:val="18"/>
        </w:rPr>
        <w:t>Reason: hyperglycemia</w:t>
      </w:r>
    </w:p>
    <w:p w14:paraId="34C75E05" w14:textId="77777777" w:rsidR="00B57451" w:rsidRPr="00F6487F" w:rsidRDefault="00B57451" w:rsidP="00B57451">
      <w:pPr>
        <w:widowControl w:val="0"/>
        <w:tabs>
          <w:tab w:val="right" w:pos="600"/>
          <w:tab w:val="left" w:pos="720"/>
        </w:tabs>
        <w:autoSpaceDE w:val="0"/>
        <w:autoSpaceDN w:val="0"/>
        <w:adjustRightInd w:val="0"/>
        <w:spacing w:before="175" w:after="0" w:line="240" w:lineRule="auto"/>
        <w:ind w:left="240"/>
        <w:rPr>
          <w:rFonts w:ascii="Arial" w:hAnsi="Arial" w:cs="Arial"/>
          <w:i/>
          <w:color w:val="000000" w:themeColor="text1"/>
          <w:sz w:val="18"/>
          <w:szCs w:val="16"/>
        </w:rPr>
      </w:pPr>
      <w:r w:rsidRPr="00F6487F">
        <w:rPr>
          <w:rFonts w:ascii="Arial" w:hAnsi="Arial" w:cs="Arial"/>
          <w:i/>
          <w:color w:val="000000" w:themeColor="text1"/>
          <w:sz w:val="18"/>
          <w:szCs w:val="16"/>
        </w:rPr>
        <w:t>CA:  58, 5, 4, C2, 2, 3, 10, 23, 8, 7, 1, C1</w:t>
      </w:r>
    </w:p>
    <w:p w14:paraId="5F6EB04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346E1C3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[1] Blood glucose &gt; 240 mg/dl (13 mmol/l) AND [2] type 1 diabetes (insulin-dependent)</w:t>
      </w:r>
    </w:p>
    <w:p w14:paraId="7F3D4431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hyperglycemia</w:t>
      </w:r>
    </w:p>
    <w:p w14:paraId="6C6E0050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CA:   58,  5,  </w:t>
      </w:r>
      <w:r w:rsidRPr="00F6487F">
        <w:rPr>
          <w:rFonts w:ascii="Arial" w:hAnsi="Arial" w:cs="Arial"/>
          <w:i/>
          <w:iCs/>
          <w:strike/>
          <w:color w:val="000000" w:themeColor="text1"/>
          <w:sz w:val="18"/>
          <w:szCs w:val="18"/>
        </w:rPr>
        <w:t>6,</w:t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 4,  2,  3,  10,  23,  8,  1, C1</w:t>
      </w:r>
    </w:p>
    <w:p w14:paraId="530EE84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DF20FA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[1] Blood glucose </w:t>
      </w:r>
      <w:r w:rsidRPr="00F9678D">
        <w:rPr>
          <w:rFonts w:ascii="Arial" w:hAnsi="Arial" w:cs="Arial"/>
          <w:sz w:val="20"/>
          <w:szCs w:val="20"/>
        </w:rPr>
        <w:t>&gt; 200 m</w:t>
      </w:r>
      <w:r>
        <w:rPr>
          <w:rFonts w:ascii="Arial" w:hAnsi="Arial" w:cs="Arial"/>
          <w:color w:val="000000"/>
          <w:sz w:val="20"/>
          <w:szCs w:val="20"/>
        </w:rPr>
        <w:t>g/dl (13 mmol/l) AND [2] type 2 diabetes (not insulin-dependent)</w:t>
      </w:r>
    </w:p>
    <w:p w14:paraId="4A4FA9C0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7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Reason: hyperglycemia</w:t>
      </w:r>
    </w:p>
    <w:p w14:paraId="6D2FFF31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6487F">
        <w:rPr>
          <w:rFonts w:ascii="Arial" w:hAnsi="Arial" w:cs="Arial"/>
          <w:color w:val="000000" w:themeColor="text1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 5,  6,  11,  2,  3,  23,  8,  1, 10, 54</w:t>
      </w:r>
    </w:p>
    <w:p w14:paraId="655DEFD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FC6DA74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 w:themeColor="text1"/>
          <w:sz w:val="25"/>
          <w:szCs w:val="25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Blood glucose 70 - 239 mg/dl (4 -13 mmol/l)</w:t>
      </w:r>
    </w:p>
    <w:p w14:paraId="6AB77BB0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i/>
          <w:iCs/>
          <w:color w:val="1F497D"/>
          <w:sz w:val="23"/>
          <w:szCs w:val="23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8, 5, 22,  3,  2,  10,  23, 1</w:t>
      </w:r>
    </w:p>
    <w:p w14:paraId="1C11103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55A6E7F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Sick day rules for Type 1 Diabetes, questions about</w:t>
      </w:r>
    </w:p>
    <w:p w14:paraId="7F1CCE9B" w14:textId="77777777" w:rsidR="00B57451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i/>
          <w:iCs/>
          <w:color w:val="1F497D"/>
          <w:sz w:val="18"/>
          <w:szCs w:val="18"/>
        </w:rPr>
      </w:pPr>
      <w:r>
        <w:rPr>
          <w:rFonts w:ascii="Arial" w:hAnsi="Arial" w:cs="Arial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>CA:   58,  19,   23,  8,  1</w:t>
      </w:r>
    </w:p>
    <w:p w14:paraId="0F2F0A25" w14:textId="77777777" w:rsidR="00B57451" w:rsidRPr="00D11C9D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i/>
          <w:iCs/>
          <w:color w:val="1F497D"/>
          <w:sz w:val="18"/>
          <w:szCs w:val="18"/>
        </w:rPr>
      </w:pPr>
    </w:p>
    <w:p w14:paraId="1AA4EE6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9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Sick day rules for Type 2 Diabetes, questions about</w:t>
      </w:r>
    </w:p>
    <w:p w14:paraId="445AD1C4" w14:textId="77777777" w:rsidR="00B57451" w:rsidRPr="00F6487F" w:rsidRDefault="00B57451" w:rsidP="00B57451">
      <w:pPr>
        <w:widowControl w:val="0"/>
        <w:tabs>
          <w:tab w:val="left" w:pos="240"/>
        </w:tabs>
        <w:autoSpaceDE w:val="0"/>
        <w:autoSpaceDN w:val="0"/>
        <w:adjustRightInd w:val="0"/>
        <w:spacing w:before="136" w:after="0" w:line="240" w:lineRule="auto"/>
        <w:rPr>
          <w:rFonts w:ascii="Arial" w:hAnsi="Arial" w:cs="Arial"/>
          <w:i/>
          <w:iCs/>
          <w:color w:val="000000" w:themeColor="text1"/>
          <w:sz w:val="23"/>
          <w:szCs w:val="23"/>
        </w:rPr>
      </w:pPr>
      <w:r w:rsidRPr="00F9678D">
        <w:rPr>
          <w:rFonts w:ascii="Arial" w:hAnsi="Arial" w:cs="Arial"/>
          <w:color w:val="1F497D"/>
          <w:sz w:val="24"/>
          <w:szCs w:val="24"/>
        </w:rPr>
        <w:tab/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CA:   58,  </w:t>
      </w:r>
      <w:r>
        <w:rPr>
          <w:rFonts w:ascii="Arial" w:hAnsi="Arial" w:cs="Arial"/>
          <w:i/>
          <w:iCs/>
          <w:color w:val="000000" w:themeColor="text1"/>
          <w:sz w:val="18"/>
          <w:szCs w:val="18"/>
        </w:rPr>
        <w:t>,</w:t>
      </w:r>
      <w:r w:rsidRPr="00F6487F">
        <w:rPr>
          <w:rFonts w:ascii="Arial" w:hAnsi="Arial" w:cs="Arial"/>
          <w:i/>
          <w:iCs/>
          <w:color w:val="000000" w:themeColor="text1"/>
          <w:sz w:val="18"/>
          <w:szCs w:val="18"/>
        </w:rPr>
        <w:t xml:space="preserve"> 19,   23,  8,  1</w:t>
      </w:r>
    </w:p>
    <w:p w14:paraId="6B2E18B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18" w:after="0" w:line="240" w:lineRule="auto"/>
        <w:rPr>
          <w:rFonts w:ascii="Arial" w:hAnsi="Arial" w:cs="Arial"/>
          <w:b/>
          <w:bCs/>
          <w:color w:val="17365D"/>
          <w:sz w:val="25"/>
          <w:szCs w:val="25"/>
        </w:rPr>
      </w:pPr>
      <w:r>
        <w:rPr>
          <w:rFonts w:ascii="Arial" w:hAnsi="Arial" w:cs="Arial"/>
          <w:b/>
          <w:bCs/>
          <w:color w:val="17365D"/>
          <w:sz w:val="20"/>
          <w:szCs w:val="20"/>
        </w:rPr>
        <w:br w:type="page"/>
      </w:r>
      <w:r>
        <w:rPr>
          <w:rFonts w:ascii="Arial" w:hAnsi="Arial" w:cs="Arial"/>
          <w:b/>
          <w:bCs/>
          <w:color w:val="17365D"/>
          <w:sz w:val="20"/>
          <w:szCs w:val="20"/>
        </w:rPr>
        <w:lastRenderedPageBreak/>
        <w:t>CARE ADVICE (CA) -</w:t>
      </w:r>
    </w:p>
    <w:p w14:paraId="62769CB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9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1.]   CARE ADVICE </w:t>
      </w:r>
      <w:r w:rsidRPr="00AA0328">
        <w:rPr>
          <w:rFonts w:ascii="Arial" w:hAnsi="Arial" w:cs="Arial"/>
          <w:noProof/>
          <w:color w:val="000000"/>
          <w:sz w:val="20"/>
          <w:szCs w:val="20"/>
        </w:rPr>
        <w:t>given</w:t>
      </w:r>
      <w:r>
        <w:rPr>
          <w:rFonts w:ascii="Arial" w:hAnsi="Arial" w:cs="Arial"/>
          <w:color w:val="000000"/>
          <w:sz w:val="20"/>
          <w:szCs w:val="20"/>
        </w:rPr>
        <w:t xml:space="preserve"> per Diabetes - High Blood Sugar (Pediatric) guideline.</w:t>
      </w:r>
    </w:p>
    <w:p w14:paraId="7B65E9F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5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.]   KEEP A DAILY RECORD: </w:t>
      </w:r>
    </w:p>
    <w:p w14:paraId="0FCDCDB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For Children on Insulin: Measure your child's blood glucose before each meal, before going </w:t>
      </w:r>
    </w:p>
    <w:p w14:paraId="655A0B2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o bed and other times your child's doctor recommends. Record the results and show them to</w:t>
      </w:r>
    </w:p>
    <w:p w14:paraId="4A6A7B9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your doctor at your next office visit.</w:t>
      </w:r>
    </w:p>
    <w:p w14:paraId="7213E79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For Children not on Insulin: Measure your child's blood glucose before breakfast and going </w:t>
      </w:r>
    </w:p>
    <w:p w14:paraId="00A9156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o bed. Record the results and show them to your doctor at your next office visit.</w:t>
      </w:r>
    </w:p>
    <w:p w14:paraId="71A6E01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29EEC93D" w14:textId="77777777" w:rsidR="00B57451" w:rsidRPr="00972A3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b/>
          <w:strike/>
          <w:color w:val="00B0F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3.]   DAILY BLOOD GLUCOSE GOALS</w:t>
      </w:r>
    </w:p>
    <w:p w14:paraId="48AAFF1A" w14:textId="77777777" w:rsidR="00B57451" w:rsidRPr="00E14F8B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FF0000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4A17E5D" wp14:editId="127975DA">
            <wp:simplePos x="0" y="0"/>
            <wp:positionH relativeFrom="margin">
              <wp:posOffset>-233045</wp:posOffset>
            </wp:positionH>
            <wp:positionV relativeFrom="margin">
              <wp:posOffset>2043430</wp:posOffset>
            </wp:positionV>
            <wp:extent cx="6600825" cy="1304925"/>
            <wp:effectExtent l="0" t="0" r="0" b="0"/>
            <wp:wrapSquare wrapText="bothSides"/>
            <wp:docPr id="2" name="Picture 1" descr="A black rectangular object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black rectangular object with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130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096F65" w14:textId="77777777" w:rsidR="00B57451" w:rsidRPr="00E14F8B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trike/>
          <w:color w:val="4BACC6"/>
        </w:rPr>
      </w:pPr>
    </w:p>
    <w:p w14:paraId="7C03658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2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4.]   CONTINUE INSULIN - USE A SLIDING SCALE IF ALREADY PRESCRIBED:</w:t>
      </w:r>
    </w:p>
    <w:p w14:paraId="295C000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Continue your child's insulin, as prescribed by your child's doctor.</w:t>
      </w:r>
    </w:p>
    <w:p w14:paraId="497B028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Sliding Scale Insulin: If your doctor has given you instructions to take extra fast-acting </w:t>
      </w:r>
    </w:p>
    <w:p w14:paraId="0F1C24D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insulin when your child's blood sugar is high, give your child the insulin dose your doctor has </w:t>
      </w:r>
    </w:p>
    <w:p w14:paraId="45BF4B3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recommended.</w:t>
      </w:r>
    </w:p>
    <w:p w14:paraId="56B54C6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85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5.]   HIGH BLOOD SUGAR (HYPERGLYCEMIA) - DEFINITION:  </w:t>
      </w:r>
    </w:p>
    <w:p w14:paraId="0440F9F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Definition - Fasting blood glucose over 140 mg/dL (7.5 mmol/l) or random blood glucose over</w:t>
      </w:r>
    </w:p>
    <w:p w14:paraId="4BC142F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200 mg/dL (11 mmol/l). </w:t>
      </w:r>
    </w:p>
    <w:p w14:paraId="5032718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Symptoms of mild hyperglycemia - increased thirst, frequent urination, fatigue, blurred </w:t>
      </w:r>
    </w:p>
    <w:p w14:paraId="3A39BDD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vision. </w:t>
      </w:r>
    </w:p>
    <w:p w14:paraId="5435396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Symptoms of severe hyperglycemia - confusion and coma. </w:t>
      </w:r>
    </w:p>
    <w:p w14:paraId="18E8CD4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Contributing factors: not taking medications as directed, not following recommended </w:t>
      </w:r>
      <w:r w:rsidRPr="00F9678D">
        <w:rPr>
          <w:rFonts w:ascii="Arial" w:hAnsi="Arial" w:cs="Arial"/>
          <w:sz w:val="20"/>
          <w:szCs w:val="20"/>
        </w:rPr>
        <w:t>meal plan</w:t>
      </w:r>
    </w:p>
    <w:p w14:paraId="36183652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sz w:val="25"/>
          <w:szCs w:val="25"/>
        </w:rPr>
      </w:pPr>
      <w:r w:rsidRPr="00F9678D">
        <w:rPr>
          <w:rFonts w:ascii="Arial" w:hAnsi="Arial" w:cs="Arial"/>
          <w:sz w:val="20"/>
          <w:szCs w:val="20"/>
        </w:rPr>
        <w:t xml:space="preserve">6.]   HIGH BLOOD SUGAR TREATMENT:  </w:t>
      </w:r>
    </w:p>
    <w:p w14:paraId="59E8C89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Drink at least one ounce of sugar-free fluids (maximum 16 ounces) per year of age per hour for the next 4 hours. (Reason: adequate hydration will help reduce hyperglycemia). </w:t>
      </w:r>
    </w:p>
    <w:p w14:paraId="52646322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Generally, your teen should try to drink 6-8 cups of water each day. </w:t>
      </w:r>
    </w:p>
    <w:p w14:paraId="703BE91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Younger children can drink less.</w:t>
      </w:r>
    </w:p>
    <w:p w14:paraId="456AEE9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8.]   CALL BACK IF:  </w:t>
      </w:r>
    </w:p>
    <w:p w14:paraId="3250678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Urine ketones become moderate- large or continue to be moderate to large after intervention</w:t>
      </w:r>
    </w:p>
    <w:p w14:paraId="51A0A13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Vomiting occurs  </w:t>
      </w:r>
    </w:p>
    <w:p w14:paraId="1A55F93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Rapid breathing occurs  </w:t>
      </w:r>
    </w:p>
    <w:p w14:paraId="6F46E0A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Fruity odor to breath</w:t>
      </w:r>
    </w:p>
    <w:p w14:paraId="0D25B540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No change with ketone protocol</w:t>
      </w:r>
    </w:p>
    <w:p w14:paraId="7AA7037B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Other questions or concerns</w:t>
      </w:r>
    </w:p>
    <w:p w14:paraId="743D7E7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Your child becomes worse</w:t>
      </w:r>
    </w:p>
    <w:p w14:paraId="762993F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1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10.]   KETONE TEST KIT: </w:t>
      </w:r>
    </w:p>
    <w:p w14:paraId="341D500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lastRenderedPageBreak/>
        <w:t xml:space="preserve">* </w:t>
      </w:r>
      <w:r w:rsidRPr="00F9678D">
        <w:rPr>
          <w:rFonts w:ascii="Arial" w:hAnsi="Arial" w:cs="Arial"/>
          <w:noProof/>
          <w:sz w:val="20"/>
          <w:szCs w:val="20"/>
        </w:rPr>
        <w:t>All diabetics</w:t>
      </w:r>
      <w:r w:rsidRPr="00F9678D">
        <w:rPr>
          <w:rFonts w:ascii="Arial" w:hAnsi="Arial" w:cs="Arial"/>
          <w:sz w:val="20"/>
          <w:szCs w:val="20"/>
        </w:rPr>
        <w:t xml:space="preserve"> who require insulin therapy should keep a testing kit for urine or blood ketones </w:t>
      </w:r>
    </w:p>
    <w:p w14:paraId="63930CE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in their home. </w:t>
      </w:r>
    </w:p>
    <w:p w14:paraId="1B62F24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You can buy urine ketone dipsticks at your local pharmacy. </w:t>
      </w:r>
    </w:p>
    <w:p w14:paraId="3DF47683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Check urine or blood for ketones whenever your child is ill </w:t>
      </w:r>
      <w:r w:rsidRPr="00F9678D">
        <w:rPr>
          <w:rFonts w:ascii="Arial" w:hAnsi="Arial" w:cs="Arial"/>
          <w:noProof/>
          <w:sz w:val="20"/>
          <w:szCs w:val="20"/>
        </w:rPr>
        <w:t>OR</w:t>
      </w:r>
      <w:r w:rsidRPr="00F9678D">
        <w:rPr>
          <w:rFonts w:ascii="Arial" w:hAnsi="Arial" w:cs="Arial"/>
          <w:sz w:val="20"/>
          <w:szCs w:val="20"/>
        </w:rPr>
        <w:t xml:space="preserve"> your child's blood glucose is above </w:t>
      </w:r>
    </w:p>
    <w:p w14:paraId="667363B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trike/>
          <w:sz w:val="20"/>
          <w:szCs w:val="20"/>
        </w:rPr>
        <w:t>300</w:t>
      </w:r>
      <w:r w:rsidRPr="00F9678D">
        <w:rPr>
          <w:rFonts w:ascii="Arial" w:hAnsi="Arial" w:cs="Arial"/>
          <w:sz w:val="20"/>
          <w:szCs w:val="20"/>
        </w:rPr>
        <w:t xml:space="preserve"> 250 mg/dL (16.5 mmol/l). </w:t>
      </w:r>
    </w:p>
    <w:p w14:paraId="73C470E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Read the ketone level at the correct time. Waiting too long may give a high reading. (follow brand instructions)</w:t>
      </w:r>
    </w:p>
    <w:p w14:paraId="522CA54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11.]   CONTINUE MEDICATIONS: </w:t>
      </w:r>
    </w:p>
    <w:p w14:paraId="15CCD6A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Continue giving your child diabetes pills.</w:t>
      </w:r>
    </w:p>
    <w:p w14:paraId="6E5494C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12.]   TRANSPORTATION OPTIONS: </w:t>
      </w:r>
    </w:p>
    <w:p w14:paraId="3DDD29C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immediate transportation is not available via car or taxi, then the caller should be </w:t>
      </w:r>
    </w:p>
    <w:p w14:paraId="689999A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instructed to call EMS-911.</w:t>
      </w:r>
    </w:p>
    <w:p w14:paraId="67A78E8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1" w:after="0" w:line="240" w:lineRule="auto"/>
        <w:rPr>
          <w:rFonts w:ascii="Arial" w:hAnsi="Arial" w:cs="Arial"/>
          <w:color w:val="000000"/>
          <w:sz w:val="25"/>
          <w:szCs w:val="25"/>
        </w:rPr>
      </w:pPr>
      <w:bookmarkStart w:id="2" w:name="_Hlk532463024"/>
      <w:r>
        <w:rPr>
          <w:rFonts w:ascii="Arial" w:hAnsi="Arial" w:cs="Arial"/>
          <w:color w:val="000000"/>
          <w:sz w:val="20"/>
          <w:szCs w:val="20"/>
        </w:rPr>
        <w:t xml:space="preserve">13.]   FIRST AID ADVICE - GLUCOSE IF ABLE TO SWALLOW AND GLUCOSE less than </w:t>
      </w:r>
    </w:p>
    <w:p w14:paraId="2212BC9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bookmarkStart w:id="3" w:name="_Hlk532468195"/>
      <w:r>
        <w:rPr>
          <w:rFonts w:ascii="Arial" w:hAnsi="Arial" w:cs="Arial"/>
          <w:color w:val="000000"/>
          <w:sz w:val="20"/>
          <w:szCs w:val="20"/>
        </w:rPr>
        <w:t xml:space="preserve">70 mg/dL (4 mmol/l) or UNKNOWN (pending EMS arrival): </w:t>
      </w:r>
    </w:p>
    <w:p w14:paraId="43DA8D0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bookmarkStart w:id="4" w:name="_Hlk532468876"/>
      <w:r>
        <w:rPr>
          <w:rFonts w:ascii="Arial" w:hAnsi="Arial" w:cs="Arial"/>
          <w:color w:val="000000"/>
          <w:sz w:val="20"/>
          <w:szCs w:val="20"/>
        </w:rPr>
        <w:t xml:space="preserve">* Give some sugar by mouth NOW. </w:t>
      </w:r>
    </w:p>
    <w:p w14:paraId="3261360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Each of the following is equivalent to 10-15 gms of </w:t>
      </w:r>
    </w:p>
    <w:p w14:paraId="5661DD3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glucose (Choose only one):</w:t>
      </w:r>
    </w:p>
    <w:p w14:paraId="037075CE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Glucose tablets: 3 or 4, glucose gel or </w:t>
      </w:r>
      <w:r w:rsidRPr="00F9678D">
        <w:rPr>
          <w:rFonts w:ascii="Arial" w:hAnsi="Arial" w:cs="Arial"/>
          <w:strike/>
          <w:sz w:val="20"/>
          <w:szCs w:val="20"/>
        </w:rPr>
        <w:t>cake icing</w:t>
      </w:r>
    </w:p>
    <w:p w14:paraId="0C6405C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Fruit juice: 1/2 cup or 4 ounces (120 ml)</w:t>
      </w:r>
    </w:p>
    <w:p w14:paraId="743D6D24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Soft drinks (not diet): 5-6 ounces (150 ml)</w:t>
      </w:r>
    </w:p>
    <w:p w14:paraId="7390E87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* 5 to 6 hard candies that you can chew quickly </w:t>
      </w:r>
      <w:bookmarkStart w:id="5" w:name="_Hlk531700802"/>
      <w:bookmarkStart w:id="6" w:name="_Hlk532462061"/>
      <w:r w:rsidRPr="00F9678D">
        <w:rPr>
          <w:rFonts w:ascii="Arial" w:hAnsi="Arial" w:cs="Arial"/>
          <w:sz w:val="20"/>
          <w:szCs w:val="20"/>
        </w:rPr>
        <w:t>if age appropriate (6yr or older)</w:t>
      </w:r>
      <w:bookmarkEnd w:id="5"/>
      <w:r w:rsidRPr="00F9678D">
        <w:rPr>
          <w:rFonts w:ascii="Arial" w:hAnsi="Arial" w:cs="Arial"/>
          <w:sz w:val="20"/>
          <w:szCs w:val="20"/>
        </w:rPr>
        <w:t xml:space="preserve"> </w:t>
      </w:r>
      <w:bookmarkEnd w:id="6"/>
    </w:p>
    <w:p w14:paraId="1933677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For conscious patients, unable to self-treat as above: Glucose gel or cake decorating gel: 1 tube (3 teaspoons or 15 ml). Place between cheek and gum and massage. Elevate head and encourage patient to swallow. Treat with gel until alert.</w:t>
      </w:r>
    </w:p>
    <w:p w14:paraId="6414FD4C" w14:textId="77777777" w:rsidR="00B57451" w:rsidRPr="00F9678D" w:rsidRDefault="00B57451" w:rsidP="00B57451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Wait 15 minutes and then check your blood sugar again</w:t>
      </w:r>
    </w:p>
    <w:p w14:paraId="144627E0" w14:textId="77777777" w:rsidR="00B57451" w:rsidRPr="00F9678D" w:rsidRDefault="00B57451" w:rsidP="00B57451">
      <w:pPr>
        <w:widowControl w:val="0"/>
        <w:numPr>
          <w:ilvl w:val="0"/>
          <w:numId w:val="6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If it is still low, repeat above (eat/drink something with 15 gm of sugar)</w:t>
      </w:r>
    </w:p>
    <w:p w14:paraId="627478FD" w14:textId="77777777" w:rsidR="00B57451" w:rsidRPr="00F9678D" w:rsidRDefault="00B57451" w:rsidP="00B57451">
      <w:pPr>
        <w:widowControl w:val="0"/>
        <w:numPr>
          <w:ilvl w:val="0"/>
          <w:numId w:val="5"/>
        </w:numPr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Eat a meal/snack when glucose is &gt; 70 mg/dl. If next meal or snack is greater than 1 hr treat with 15 gm of long acting carbs i.e., (peanut butter and crackers, granola bar, sandwiches.)</w:t>
      </w:r>
    </w:p>
    <w:bookmarkEnd w:id="2"/>
    <w:bookmarkEnd w:id="3"/>
    <w:bookmarkEnd w:id="4"/>
    <w:p w14:paraId="2952801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313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14.]   FIRST AID ADVICE - GLUCAGON IF UNABLE TO SWALLOW AND GLUCOSE less </w:t>
      </w:r>
    </w:p>
    <w:p w14:paraId="5D08C7B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han 70 mg/dL (4 mmol/l) or UNKNOWN (pending EMS arrival) AND SEVERE SYMPTOMS </w:t>
      </w:r>
    </w:p>
    <w:p w14:paraId="34E1F39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(seizure or unconscious):  </w:t>
      </w:r>
    </w:p>
    <w:p w14:paraId="5B4AF8B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WHEN patient has glucagon for hypoglycemic emergencies, encourage the caller to give </w:t>
      </w:r>
    </w:p>
    <w:p w14:paraId="66337C6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he glucagon now. </w:t>
      </w:r>
    </w:p>
    <w:p w14:paraId="6038A76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NOTE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TRIAGER</w:t>
      </w:r>
      <w:r>
        <w:rPr>
          <w:rFonts w:ascii="Arial" w:hAnsi="Arial" w:cs="Arial"/>
          <w:color w:val="000000"/>
          <w:sz w:val="20"/>
          <w:szCs w:val="20"/>
        </w:rPr>
        <w:t xml:space="preserve">: Glucagon comes in 1 mg powder vial that needs to reconstituted </w:t>
      </w:r>
    </w:p>
    <w:p w14:paraId="787A08E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before giving. Tell the caller to follow the kit's instructions. </w:t>
      </w:r>
    </w:p>
    <w:p w14:paraId="7CB48FD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nject it SC or IM into the upper outer thigh. </w:t>
      </w:r>
    </w:p>
    <w:p w14:paraId="35FFD43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Dosage over 44 pounds or 20 kg: 1 mg = 1 cc or 100 units in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insulin</w:t>
      </w:r>
      <w:r>
        <w:rPr>
          <w:rFonts w:ascii="Arial" w:hAnsi="Arial" w:cs="Arial"/>
          <w:color w:val="000000"/>
          <w:sz w:val="20"/>
          <w:szCs w:val="20"/>
        </w:rPr>
        <w:t xml:space="preserve"> syringe </w:t>
      </w:r>
    </w:p>
    <w:p w14:paraId="327C63F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Dosage under 44 pounds or 20 kg: 0.5 mg = 1/2 cc or 50 units in insulin syringe</w:t>
      </w:r>
    </w:p>
    <w:p w14:paraId="6913165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C4C5F12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15.]   FLUIDS FOR VOMITING: </w:t>
      </w:r>
    </w:p>
    <w:p w14:paraId="38E8051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5"/>
          <w:szCs w:val="25"/>
        </w:rPr>
      </w:pPr>
      <w:r w:rsidRPr="00F9678D">
        <w:rPr>
          <w:rFonts w:ascii="Arial" w:hAnsi="Arial" w:cs="Arial"/>
          <w:sz w:val="20"/>
          <w:szCs w:val="20"/>
        </w:rPr>
        <w:t xml:space="preserve"> Follow ketone protocol.</w:t>
      </w:r>
    </w:p>
    <w:p w14:paraId="3818FFA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1" w:after="0" w:line="240" w:lineRule="auto"/>
        <w:rPr>
          <w:rFonts w:ascii="Arial" w:hAnsi="Arial" w:cs="Arial"/>
          <w:sz w:val="25"/>
          <w:szCs w:val="25"/>
        </w:rPr>
      </w:pPr>
      <w:r w:rsidRPr="00F9678D">
        <w:rPr>
          <w:rFonts w:ascii="Arial" w:hAnsi="Arial" w:cs="Arial"/>
          <w:sz w:val="20"/>
          <w:szCs w:val="20"/>
        </w:rPr>
        <w:t xml:space="preserve">16.]   NOTE TO </w:t>
      </w:r>
      <w:r w:rsidRPr="00F9678D">
        <w:rPr>
          <w:rFonts w:ascii="Arial" w:hAnsi="Arial" w:cs="Arial"/>
          <w:noProof/>
          <w:sz w:val="20"/>
          <w:szCs w:val="20"/>
        </w:rPr>
        <w:t>TRIAGER</w:t>
      </w:r>
      <w:r w:rsidRPr="00F9678D">
        <w:rPr>
          <w:rFonts w:ascii="Arial" w:hAnsi="Arial" w:cs="Arial"/>
          <w:sz w:val="20"/>
          <w:szCs w:val="20"/>
        </w:rPr>
        <w:t xml:space="preserve"> - FIRST AID FOR UNKNOWN BLOOD GLUCOSE: </w:t>
      </w:r>
    </w:p>
    <w:p w14:paraId="32139204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Hypoglycemia is an emergency. </w:t>
      </w:r>
    </w:p>
    <w:p w14:paraId="33D564B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Direct the caller to give GLUCAGON or GLUCOSE even if the blood glucose is unknown. </w:t>
      </w:r>
    </w:p>
    <w:p w14:paraId="1C85A25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If it turns out the blood glucose is high, the hospital can treat this easily.</w:t>
      </w:r>
    </w:p>
    <w:p w14:paraId="4DB19F9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sz w:val="20"/>
          <w:szCs w:val="20"/>
        </w:rPr>
      </w:pPr>
    </w:p>
    <w:p w14:paraId="3245838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sz w:val="25"/>
          <w:szCs w:val="25"/>
        </w:rPr>
      </w:pPr>
      <w:r w:rsidRPr="00F9678D">
        <w:rPr>
          <w:rFonts w:ascii="Arial" w:hAnsi="Arial" w:cs="Arial"/>
          <w:sz w:val="20"/>
          <w:szCs w:val="20"/>
        </w:rPr>
        <w:t xml:space="preserve">19.]   SICK DAY RULES - DIET CHANGES: </w:t>
      </w:r>
    </w:p>
    <w:p w14:paraId="2FD4D4E6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Appetite OK, minimal nausea - Continue your child's normal diabetic meal plan. Avoid spicy</w:t>
      </w:r>
    </w:p>
    <w:p w14:paraId="12F84E2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 or greasy foods. </w:t>
      </w:r>
    </w:p>
    <w:p w14:paraId="5ADA01E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Appetite fair, moderate nausea - Give your child a bland diet. Try small amounts of food 6-8 </w:t>
      </w:r>
    </w:p>
    <w:p w14:paraId="78880AC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lastRenderedPageBreak/>
        <w:t xml:space="preserve">times a day. Offer food or liquids every 1-2 hours. </w:t>
      </w:r>
    </w:p>
    <w:p w14:paraId="16126AE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Follow hydration guidelines for poor appetite or severe nausea</w:t>
      </w:r>
    </w:p>
    <w:p w14:paraId="5B9C0E70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Advance diet as your child improves.</w:t>
      </w:r>
    </w:p>
    <w:p w14:paraId="0CE2B57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306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0.]   REGULAR DIET AND MORE FLUIDS: </w:t>
      </w:r>
    </w:p>
    <w:p w14:paraId="70580A0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Keep your child on a regular diet but give extra fluids (mainly water). </w:t>
      </w:r>
    </w:p>
    <w:p w14:paraId="7C85245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Avoid fluids with sugar (e.g., soda). (Advice for suspected new diabetics.)</w:t>
      </w:r>
    </w:p>
    <w:p w14:paraId="1AD075E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2.]   GENERAL DIABETES ADVICE: </w:t>
      </w:r>
    </w:p>
    <w:p w14:paraId="4A48C7D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Physician - See your child's physician regularly. </w:t>
      </w:r>
    </w:p>
    <w:p w14:paraId="652816B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Testing - Test your child's blood glucose. Follow your PCP's advice regarding how often. </w:t>
      </w:r>
    </w:p>
    <w:p w14:paraId="4DFB60F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Record-keeping - Keep a daily record of the results of the tests. </w:t>
      </w:r>
    </w:p>
    <w:p w14:paraId="3FC497D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Medications - Give your child diabetes medications as prescribed. </w:t>
      </w:r>
    </w:p>
    <w:p w14:paraId="7401C2F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Eat healthy - Work with your child's doctor or a dietician to develop a healthy meal plan. </w:t>
      </w:r>
    </w:p>
    <w:p w14:paraId="02A21A0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Exercise - Staying physically active is important.</w:t>
      </w:r>
    </w:p>
    <w:p w14:paraId="1FCC9E4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23.]   INTERNET RESOURCES:</w:t>
      </w:r>
    </w:p>
    <w:p w14:paraId="07E03A8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Reliable educational information is available from:</w:t>
      </w:r>
    </w:p>
    <w:p w14:paraId="4031EA6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The federally funded National Diabetes Education Program. 1-800-438-5383.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Web site</w:t>
      </w:r>
      <w:r>
        <w:rPr>
          <w:rFonts w:ascii="Arial" w:hAnsi="Arial" w:cs="Arial"/>
          <w:color w:val="000000"/>
          <w:sz w:val="20"/>
          <w:szCs w:val="20"/>
        </w:rPr>
        <w:t xml:space="preserve">: </w:t>
      </w:r>
    </w:p>
    <w:p w14:paraId="55FAC62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http://ndep.nih.gov</w:t>
      </w:r>
    </w:p>
    <w:p w14:paraId="1090208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The American Diabetes Association. 1-800-diabetes.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Web site</w:t>
      </w:r>
      <w:r>
        <w:rPr>
          <w:rFonts w:ascii="Arial" w:hAnsi="Arial" w:cs="Arial"/>
          <w:color w:val="000000"/>
          <w:sz w:val="20"/>
          <w:szCs w:val="20"/>
        </w:rPr>
        <w:t>: http://www.diabetes.org</w:t>
      </w:r>
    </w:p>
    <w:p w14:paraId="043DBA6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85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4.]   RECHECK BLOOD SUGAR: </w:t>
      </w:r>
    </w:p>
    <w:p w14:paraId="4F24106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you have not done so already, recheck your child's blood sugar to make certain that it is </w:t>
      </w:r>
    </w:p>
    <w:p w14:paraId="359702B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really that high.</w:t>
      </w:r>
    </w:p>
    <w:p w14:paraId="7D50B7A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1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5.]   DRINK EXTRA FLUIDS: </w:t>
      </w:r>
    </w:p>
    <w:p w14:paraId="1CA2FF01" w14:textId="77777777" w:rsidR="00B57451" w:rsidRPr="00E13C3F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* Encourage your child to drink lots of water.</w:t>
      </w:r>
    </w:p>
    <w:p w14:paraId="341D81C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8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7.]   BRING MEDS: </w:t>
      </w:r>
    </w:p>
    <w:p w14:paraId="6B08CD3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Be sure to bring a list of your </w:t>
      </w:r>
      <w:r w:rsidRPr="00F9678D">
        <w:rPr>
          <w:rFonts w:ascii="Arial" w:hAnsi="Arial" w:cs="Arial"/>
          <w:sz w:val="20"/>
          <w:szCs w:val="20"/>
        </w:rPr>
        <w:t>child's meds and insulin pump (if used) with</w:t>
      </w:r>
      <w:r>
        <w:rPr>
          <w:rFonts w:ascii="Arial" w:hAnsi="Arial" w:cs="Arial"/>
          <w:color w:val="000000"/>
          <w:sz w:val="20"/>
          <w:szCs w:val="20"/>
        </w:rPr>
        <w:t xml:space="preserve"> you.</w:t>
      </w:r>
    </w:p>
    <w:p w14:paraId="4BB69977" w14:textId="77777777" w:rsidR="00B57451" w:rsidRPr="00A760B5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trike/>
          <w:color w:val="000000"/>
        </w:rPr>
      </w:pPr>
    </w:p>
    <w:p w14:paraId="372A514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29.]   FEVER MEDICINE AND TREATMENT: </w:t>
      </w:r>
    </w:p>
    <w:p w14:paraId="6D7C217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For fever above 102 F (39 C) or child uncomfortable, give acetaminophen every 4 hours OR </w:t>
      </w:r>
    </w:p>
    <w:p w14:paraId="4E1C15C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ibuprofen every 6 hours (See Dosage table).</w:t>
      </w:r>
    </w:p>
    <w:p w14:paraId="267BC3B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FOR ALL FEVERS: Give cool fluids in unlimited amounts (Exception: less than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6</w:t>
      </w:r>
      <w:r>
        <w:rPr>
          <w:rFonts w:ascii="Arial" w:hAnsi="Arial" w:cs="Arial"/>
          <w:color w:val="000000"/>
          <w:sz w:val="20"/>
          <w:szCs w:val="20"/>
        </w:rPr>
        <w:t xml:space="preserve"> months </w:t>
      </w:r>
    </w:p>
    <w:p w14:paraId="7510103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old.) Dress in 1 layer of light-weight clothing and sleep with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 light blanket. (Avoid bundling.) </w:t>
      </w:r>
    </w:p>
    <w:p w14:paraId="044A9B1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Reason: overheated infants can't undress themselves. For fevers 100-102 F (37.8 to 39 C), </w:t>
      </w:r>
    </w:p>
    <w:p w14:paraId="3D2CB97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is is the only treatment needed. Fever medicines are unnecessary.</w:t>
      </w:r>
    </w:p>
    <w:p w14:paraId="77D3EA96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Acetaminophen can interfere with blood glucose readings on continuous glucose monitor (CGM) except for G6.  </w:t>
      </w:r>
    </w:p>
    <w:p w14:paraId="17DB6CF6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30.] Follow ½ sliding scale insulin (SSI) and recheck glucose in 2 hours and check for ketones when possible.  Call back in 2 hours if blood glucose is above &gt;400 mg/dl or below 70 mg/dl or has ketones.</w:t>
      </w:r>
    </w:p>
    <w:p w14:paraId="57EFE591" w14:textId="77777777" w:rsidR="00B57451" w:rsidRPr="00837F9A" w:rsidRDefault="00B57451" w:rsidP="00B57451">
      <w:pPr>
        <w:shd w:val="clear" w:color="auto" w:fill="FFFFFF"/>
        <w:rPr>
          <w:rFonts w:ascii="Arial" w:hAnsi="Arial" w:cs="Arial"/>
          <w:color w:val="000000" w:themeColor="text1"/>
          <w:sz w:val="20"/>
          <w:szCs w:val="20"/>
        </w:rPr>
      </w:pPr>
    </w:p>
    <w:p w14:paraId="2946E177" w14:textId="77777777" w:rsidR="00B57451" w:rsidRPr="00837F9A" w:rsidRDefault="00B57451" w:rsidP="00B57451">
      <w:pPr>
        <w:shd w:val="clear" w:color="auto" w:fill="FFFFFF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31.]  Newly diagnosed patients (less than 6 months) who do not normally correct overnight:  trend the numbers and report to the diabetes team when the office opens.</w:t>
      </w:r>
    </w:p>
    <w:p w14:paraId="1F445A64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32.]  Follow sliding scale insulin (SSI) and recheck glucose in 2 hours and check for ketones when possible.  Call back in 2 hours if blood glucose is above &gt;400 mg/dl or below 70 mg/dl or has ketones.</w:t>
      </w:r>
    </w:p>
    <w:p w14:paraId="1C4C5EBC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8DB12D0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76D7819" w14:textId="77777777" w:rsidR="00B57451" w:rsidRPr="00837F9A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33.]  Increase insulin pump temporary basal rate to 120% for 2 hours (increase of 20%) in addition to giving a bolus dose via subcutaneous injections and following the ketone protocol.  </w:t>
      </w:r>
    </w:p>
    <w:p w14:paraId="4DA53C4F" w14:textId="77777777" w:rsidR="00B57451" w:rsidRPr="00837F9A" w:rsidRDefault="00B57451" w:rsidP="00B57451">
      <w:pPr>
        <w:pStyle w:val="ListParagraph"/>
        <w:widowControl w:val="0"/>
        <w:numPr>
          <w:ilvl w:val="0"/>
          <w:numId w:val="5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 xml:space="preserve">Recheck blood glucose and ketones in 2 hours.  </w:t>
      </w:r>
    </w:p>
    <w:p w14:paraId="57078BBF" w14:textId="77777777" w:rsidR="00B57451" w:rsidRPr="00837F9A" w:rsidRDefault="00B57451" w:rsidP="00B57451">
      <w:pPr>
        <w:pStyle w:val="ListParagraph"/>
        <w:widowControl w:val="0"/>
        <w:numPr>
          <w:ilvl w:val="0"/>
          <w:numId w:val="5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Return to basal rate if none, trace, or small ketones after two hours.</w:t>
      </w:r>
    </w:p>
    <w:p w14:paraId="5789118D" w14:textId="77777777" w:rsidR="00B57451" w:rsidRPr="00837F9A" w:rsidRDefault="00B57451" w:rsidP="00B57451">
      <w:pPr>
        <w:pStyle w:val="ListParagraph"/>
        <w:widowControl w:val="0"/>
        <w:numPr>
          <w:ilvl w:val="0"/>
          <w:numId w:val="5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Consider repeating temporary basal rate of 120% for another 2 hours if ketones still moderate or large in 2 hours</w:t>
      </w:r>
    </w:p>
    <w:p w14:paraId="40732F08" w14:textId="77777777" w:rsidR="00B57451" w:rsidRPr="00837F9A" w:rsidRDefault="00B57451" w:rsidP="00B57451">
      <w:pPr>
        <w:pStyle w:val="ListParagraph"/>
        <w:widowControl w:val="0"/>
        <w:numPr>
          <w:ilvl w:val="0"/>
          <w:numId w:val="5"/>
        </w:numPr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37F9A">
        <w:rPr>
          <w:rFonts w:ascii="Arial" w:hAnsi="Arial" w:cs="Arial"/>
          <w:color w:val="000000" w:themeColor="text1"/>
          <w:sz w:val="20"/>
          <w:szCs w:val="20"/>
        </w:rPr>
        <w:t>Call back if ketones remain moderate to large four hours after initial insulin correction dose.</w:t>
      </w:r>
    </w:p>
    <w:p w14:paraId="1DE0137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50.]   CALL EMS 911 NOW: Your child needs immediate medical attention. You need to </w:t>
      </w:r>
    </w:p>
    <w:p w14:paraId="3857494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hang up and call 911 (or an ambulance). (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Triager</w:t>
      </w:r>
      <w:r>
        <w:rPr>
          <w:rFonts w:ascii="Arial" w:hAnsi="Arial" w:cs="Arial"/>
          <w:color w:val="000000"/>
          <w:sz w:val="20"/>
          <w:szCs w:val="20"/>
        </w:rPr>
        <w:t xml:space="preserve"> Discretion: I'll call you back in a few minutes</w:t>
      </w:r>
    </w:p>
    <w:p w14:paraId="07A2A6C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to be sure you were able to reach them.)</w:t>
      </w:r>
    </w:p>
    <w:p w14:paraId="05E4B11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71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51.]   GO TO ED NOW: Your child needs to be seen in the Emergency Department </w:t>
      </w:r>
    </w:p>
    <w:p w14:paraId="316A1A1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immediately. Go to the ER at ___________ Hospital. Leave now. Drive carefully.</w:t>
      </w:r>
    </w:p>
    <w:p w14:paraId="4E78C02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64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 xml:space="preserve">52.]   GO TO ED NOW (OR PCP TRIAGE): </w:t>
      </w:r>
    </w:p>
    <w:p w14:paraId="0971389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NO PCP TRIAGE: Your child needs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seen</w:t>
      </w:r>
      <w:r>
        <w:rPr>
          <w:rFonts w:ascii="Arial" w:hAnsi="Arial" w:cs="Arial"/>
          <w:color w:val="000000"/>
          <w:sz w:val="20"/>
          <w:szCs w:val="20"/>
        </w:rPr>
        <w:t xml:space="preserve"> within the next hour. Go to the ER/UCC </w:t>
      </w:r>
    </w:p>
    <w:p w14:paraId="5793F1A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at _____________ Hospital. Leave as soon as you can. </w:t>
      </w:r>
    </w:p>
    <w:p w14:paraId="61ABACB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PCP TRIAGE REQUIRED: Your child may need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seen</w:t>
      </w:r>
      <w:r>
        <w:rPr>
          <w:rFonts w:ascii="Arial" w:hAnsi="Arial" w:cs="Arial"/>
          <w:color w:val="000000"/>
          <w:sz w:val="20"/>
          <w:szCs w:val="20"/>
        </w:rPr>
        <w:t xml:space="preserve">. Your doctor will want to talk </w:t>
      </w:r>
    </w:p>
    <w:p w14:paraId="120D3EF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with you to decide what's best. I'll page him now. If you haven't heard from the on-call doctor </w:t>
      </w:r>
    </w:p>
    <w:p w14:paraId="2135982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within 30 minutes, or your child becomes worse, go directly to the ER/UCC) at ___________ </w:t>
      </w:r>
    </w:p>
    <w:p w14:paraId="201B8EE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Hospital.</w:t>
      </w:r>
    </w:p>
    <w:p w14:paraId="5C46E3C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9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53.]   SEE PHYSICIAN WITHIN 4 HOURS (or PCP triage):</w:t>
      </w:r>
    </w:p>
    <w:p w14:paraId="269C2BC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OPEN: Your child needs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seen</w:t>
      </w:r>
      <w:r>
        <w:rPr>
          <w:rFonts w:ascii="Arial" w:hAnsi="Arial" w:cs="Arial"/>
          <w:color w:val="000000"/>
          <w:sz w:val="20"/>
          <w:szCs w:val="20"/>
        </w:rPr>
        <w:t xml:space="preserve"> within the next 3 or 4 hours. Call </w:t>
      </w:r>
    </w:p>
    <w:p w14:paraId="5048EBE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your doctor's office as soon as it opens.</w:t>
      </w:r>
    </w:p>
    <w:p w14:paraId="188FD37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CLOSED AND NO PCP TRIAGE: Your child needs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seen</w:t>
      </w:r>
      <w:r>
        <w:rPr>
          <w:rFonts w:ascii="Arial" w:hAnsi="Arial" w:cs="Arial"/>
          <w:color w:val="000000"/>
          <w:sz w:val="20"/>
          <w:szCs w:val="20"/>
        </w:rPr>
        <w:t xml:space="preserve"> within </w:t>
      </w:r>
    </w:p>
    <w:p w14:paraId="60B14DE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he next 3 or 4 hours. A nearby Urgent Care Center is often a good source of care.  Another </w:t>
      </w:r>
    </w:p>
    <w:p w14:paraId="0D07966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choice is to go to the ER. 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Go sooner if your child becomes worse.</w:t>
      </w:r>
    </w:p>
    <w:p w14:paraId="7721B95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CLOSED AND PCP TRIAGE REQUIRED: Your child may need to be </w:t>
      </w:r>
    </w:p>
    <w:p w14:paraId="63CF58B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een. Your doctor will want to talk with you to decide what's best. I'll page him now. If you </w:t>
      </w:r>
    </w:p>
    <w:p w14:paraId="248ACA0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haven't heard from the on-call doctor within 30 minutes, call again. (Note: If PCP can't be </w:t>
      </w:r>
    </w:p>
    <w:p w14:paraId="7B756A2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reached, send to UCC or ER.)</w:t>
      </w:r>
    </w:p>
    <w:p w14:paraId="62770EF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320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54.]   SEE PHYSICIAN WITHIN 24 HOURS:</w:t>
      </w:r>
    </w:p>
    <w:p w14:paraId="0C85489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OPEN: Your child needs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examined</w:t>
      </w:r>
      <w:r>
        <w:rPr>
          <w:rFonts w:ascii="Arial" w:hAnsi="Arial" w:cs="Arial"/>
          <w:color w:val="000000"/>
          <w:sz w:val="20"/>
          <w:szCs w:val="20"/>
        </w:rPr>
        <w:t xml:space="preserve"> within the next 24 hours. Call</w:t>
      </w:r>
    </w:p>
    <w:p w14:paraId="703E60D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your child's doctor when the office opens, and make an appointment.</w:t>
      </w:r>
    </w:p>
    <w:p w14:paraId="2415AA0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CLOSED AND NO PCP TRIAGE: Your child needs to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be examined</w:t>
      </w:r>
      <w:r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6E281ED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within the next 24 hours. An Urgent Care Center is often a good source of care if your doctor's</w:t>
      </w:r>
    </w:p>
    <w:p w14:paraId="1432F6B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office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is closed</w:t>
      </w:r>
      <w:r>
        <w:rPr>
          <w:rFonts w:ascii="Arial" w:hAnsi="Arial" w:cs="Arial"/>
          <w:color w:val="000000"/>
          <w:sz w:val="20"/>
          <w:szCs w:val="20"/>
        </w:rPr>
        <w:t>. Go to _________ .</w:t>
      </w:r>
    </w:p>
    <w:p w14:paraId="022FACB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OFFICE WILL BE CLOSED AND PCP TRIAGE REQUIRED: Your child may need to be </w:t>
      </w:r>
    </w:p>
    <w:p w14:paraId="7A01A0F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seen within the next 24 hours. Your doctor will want to talk with you to decide what's best. I'll </w:t>
      </w:r>
    </w:p>
    <w:p w14:paraId="2B896F0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page him now. (Exception: from 10 pm to 7 am. Since this isn't serious, we'll hold the page </w:t>
      </w:r>
    </w:p>
    <w:p w14:paraId="5274AEE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until morning.)</w:t>
      </w:r>
    </w:p>
    <w:p w14:paraId="6167254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PATIENT HAS NO PCP: Refer patient to an Urgent Care Center or Retail clinic. 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Also</w:t>
      </w:r>
      <w:r>
        <w:rPr>
          <w:rFonts w:ascii="Arial" w:hAnsi="Arial" w:cs="Arial"/>
          <w:noProof/>
          <w:color w:val="000000"/>
          <w:sz w:val="20"/>
          <w:szCs w:val="20"/>
        </w:rPr>
        <w:t>,</w:t>
      </w:r>
      <w:r>
        <w:rPr>
          <w:rFonts w:ascii="Arial" w:hAnsi="Arial" w:cs="Arial"/>
          <w:color w:val="000000"/>
          <w:sz w:val="20"/>
          <w:szCs w:val="20"/>
        </w:rPr>
        <w:t xml:space="preserve"> try </w:t>
      </w:r>
    </w:p>
    <w:p w14:paraId="4D0D8EE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o help caller find a PCP (medical home) for their child.</w:t>
      </w:r>
    </w:p>
    <w:p w14:paraId="1C2EF3C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349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58.]   HOME CARE: You should be able to treat this at home.</w:t>
      </w:r>
    </w:p>
    <w:p w14:paraId="504BE3C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256"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</w:rPr>
        <w:t>59</w:t>
      </w:r>
      <w:r w:rsidRPr="00F9678D">
        <w:rPr>
          <w:rFonts w:ascii="Arial" w:hAnsi="Arial" w:cs="Arial"/>
          <w:sz w:val="20"/>
          <w:szCs w:val="20"/>
        </w:rPr>
        <w:t>.]   CALL SPECIALIST NOW: You need to discuss this with your child's doctor. I'll page him now. If  you haven't heard from the on-call doctor within 30 minutes, call again.</w:t>
      </w:r>
    </w:p>
    <w:p w14:paraId="0A6F11A2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sz w:val="20"/>
          <w:szCs w:val="20"/>
        </w:rPr>
      </w:pPr>
    </w:p>
    <w:p w14:paraId="6204256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60" w:after="0" w:line="240" w:lineRule="auto"/>
        <w:rPr>
          <w:rFonts w:ascii="Arial" w:hAnsi="Arial" w:cs="Arial"/>
          <w:sz w:val="25"/>
          <w:szCs w:val="25"/>
        </w:rPr>
      </w:pPr>
      <w:r w:rsidRPr="00F9678D">
        <w:rPr>
          <w:rFonts w:ascii="Arial" w:hAnsi="Arial" w:cs="Arial"/>
          <w:sz w:val="20"/>
          <w:szCs w:val="20"/>
        </w:rPr>
        <w:t xml:space="preserve">60.]   CALL SPECIALIST WITHIN 24 HOURS: You need to discuss this with your child's doctor within the </w:t>
      </w:r>
      <w:r w:rsidRPr="00F9678D">
        <w:rPr>
          <w:rFonts w:ascii="Arial" w:hAnsi="Arial" w:cs="Arial"/>
          <w:sz w:val="20"/>
          <w:szCs w:val="20"/>
        </w:rPr>
        <w:lastRenderedPageBreak/>
        <w:t xml:space="preserve">next 24 hours. </w:t>
      </w:r>
    </w:p>
    <w:p w14:paraId="541AD68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IF OFFICE WILL BE OPEN: Call the office when it opens tomorrow morning.</w:t>
      </w:r>
    </w:p>
    <w:p w14:paraId="24A5B0A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IF OFFICE WILL BE CLOSED: I'll page him now. (Exception: from 9 pm to 9 am. Since this</w:t>
      </w:r>
    </w:p>
    <w:p w14:paraId="03777AF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 xml:space="preserve"> isn't urgent, we'll hold the page until morning.)</w:t>
      </w:r>
    </w:p>
    <w:p w14:paraId="19B556A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14:paraId="5CCB4234" w14:textId="77777777" w:rsidR="00B57451" w:rsidRPr="00F9678D" w:rsidRDefault="00B57451" w:rsidP="00B57451">
      <w:pPr>
        <w:widowControl w:val="0"/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C1 Follow Hydration and Ketone Protocol </w:t>
      </w:r>
    </w:p>
    <w:p w14:paraId="7CB79B6E" w14:textId="77777777" w:rsidR="00B57451" w:rsidRPr="00F9678D" w:rsidRDefault="00B57451" w:rsidP="00B57451">
      <w:pPr>
        <w:widowControl w:val="0"/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</w:p>
    <w:p w14:paraId="2AD2C34C" w14:textId="77777777" w:rsidR="00B57451" w:rsidRPr="00F9678D" w:rsidRDefault="00B57451" w:rsidP="00B57451">
      <w:pPr>
        <w:widowControl w:val="0"/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C2 Based on the </w:t>
      </w:r>
      <w:r w:rsidRPr="00F9678D">
        <w:rPr>
          <w:rFonts w:ascii="Arial" w:hAnsi="Arial" w:cs="Arial"/>
          <w:noProof/>
          <w:sz w:val="20"/>
        </w:rPr>
        <w:t>length</w:t>
      </w:r>
      <w:r w:rsidRPr="00F9678D">
        <w:rPr>
          <w:rFonts w:ascii="Arial" w:hAnsi="Arial" w:cs="Arial"/>
          <w:sz w:val="20"/>
        </w:rPr>
        <w:t xml:space="preserve"> of time since the </w:t>
      </w:r>
      <w:r w:rsidRPr="00F9678D">
        <w:rPr>
          <w:rFonts w:ascii="Arial" w:hAnsi="Arial" w:cs="Arial"/>
          <w:noProof/>
          <w:sz w:val="20"/>
        </w:rPr>
        <w:t>missed</w:t>
      </w:r>
      <w:r w:rsidRPr="00F9678D">
        <w:rPr>
          <w:rFonts w:ascii="Arial" w:hAnsi="Arial" w:cs="Arial"/>
          <w:sz w:val="20"/>
        </w:rPr>
        <w:t xml:space="preserve"> dose, provide the following options:</w:t>
      </w:r>
    </w:p>
    <w:p w14:paraId="729B09A8" w14:textId="77777777" w:rsidR="00B57451" w:rsidRPr="00F9678D" w:rsidRDefault="00B57451" w:rsidP="00B57451">
      <w:pPr>
        <w:widowControl w:val="0"/>
        <w:numPr>
          <w:ilvl w:val="0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If &lt; 6 hours from when the dose is due, give entire dose </w:t>
      </w:r>
    </w:p>
    <w:p w14:paraId="40CE6413" w14:textId="77777777" w:rsidR="00B57451" w:rsidRPr="00F9678D" w:rsidRDefault="00B57451" w:rsidP="00B57451">
      <w:pPr>
        <w:widowControl w:val="0"/>
        <w:numPr>
          <w:ilvl w:val="0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>If between 6 to 14 hours = 2 options</w:t>
      </w:r>
    </w:p>
    <w:p w14:paraId="48E1F210" w14:textId="77777777" w:rsidR="00B57451" w:rsidRPr="00F9678D" w:rsidRDefault="00B57451" w:rsidP="00B57451">
      <w:pPr>
        <w:widowControl w:val="0"/>
        <w:numPr>
          <w:ilvl w:val="1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Give half dose now and half dose at the usual time. Return to usual schedule the following day.  </w:t>
      </w:r>
    </w:p>
    <w:p w14:paraId="1F101C64" w14:textId="77777777" w:rsidR="00B57451" w:rsidRPr="00F9678D" w:rsidRDefault="00B57451" w:rsidP="00B57451">
      <w:pPr>
        <w:widowControl w:val="0"/>
        <w:numPr>
          <w:ilvl w:val="1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Can correct blood glucose every 2 hours using </w:t>
      </w:r>
      <w:r w:rsidRPr="00F9678D">
        <w:rPr>
          <w:rFonts w:ascii="Arial" w:hAnsi="Arial" w:cs="Arial"/>
          <w:noProof/>
          <w:sz w:val="20"/>
        </w:rPr>
        <w:t>short-acting</w:t>
      </w:r>
      <w:r w:rsidRPr="00F9678D">
        <w:rPr>
          <w:rFonts w:ascii="Arial" w:hAnsi="Arial" w:cs="Arial"/>
          <w:sz w:val="20"/>
        </w:rPr>
        <w:t xml:space="preserve">/ sliding scale insulin (SSI) till the usual time of the </w:t>
      </w:r>
      <w:r w:rsidRPr="00F9678D">
        <w:rPr>
          <w:rFonts w:ascii="Arial" w:hAnsi="Arial" w:cs="Arial"/>
          <w:noProof/>
          <w:sz w:val="20"/>
        </w:rPr>
        <w:t>long-acting</w:t>
      </w:r>
      <w:r w:rsidRPr="00F9678D">
        <w:rPr>
          <w:rFonts w:ascii="Arial" w:hAnsi="Arial" w:cs="Arial"/>
          <w:sz w:val="20"/>
        </w:rPr>
        <w:t xml:space="preserve"> </w:t>
      </w:r>
      <w:r w:rsidRPr="00F9678D">
        <w:rPr>
          <w:rFonts w:ascii="Arial" w:hAnsi="Arial" w:cs="Arial"/>
          <w:noProof/>
          <w:sz w:val="20"/>
        </w:rPr>
        <w:t>dose.</w:t>
      </w:r>
      <w:r w:rsidRPr="00F9678D">
        <w:rPr>
          <w:rFonts w:ascii="Arial" w:hAnsi="Arial" w:cs="Arial"/>
          <w:sz w:val="20"/>
        </w:rPr>
        <w:t xml:space="preserve"> Check urine ketones </w:t>
      </w:r>
    </w:p>
    <w:p w14:paraId="481DF43B" w14:textId="77777777" w:rsidR="00B57451" w:rsidRPr="00F9678D" w:rsidRDefault="00B57451" w:rsidP="00B57451">
      <w:pPr>
        <w:widowControl w:val="0"/>
        <w:numPr>
          <w:ilvl w:val="0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noProof/>
          <w:sz w:val="20"/>
        </w:rPr>
        <w:t>If &gt; 14 hours- correct blood glucose every 2 hours using short-acting/ sliding scale insulin (SSI) until the usual time of the long-acting dose.</w:t>
      </w:r>
      <w:r w:rsidRPr="00F9678D">
        <w:rPr>
          <w:rFonts w:ascii="Arial" w:hAnsi="Arial" w:cs="Arial"/>
          <w:sz w:val="20"/>
        </w:rPr>
        <w:t xml:space="preserve"> Can also give 2-3 hours before the usual time</w:t>
      </w:r>
    </w:p>
    <w:p w14:paraId="402F5559" w14:textId="77777777" w:rsidR="00B57451" w:rsidRPr="00F9678D" w:rsidRDefault="00B57451" w:rsidP="00B57451">
      <w:pPr>
        <w:widowControl w:val="0"/>
        <w:numPr>
          <w:ilvl w:val="0"/>
          <w:numId w:val="4"/>
        </w:numPr>
        <w:tabs>
          <w:tab w:val="right" w:pos="600"/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</w:rPr>
      </w:pPr>
      <w:r w:rsidRPr="00F9678D">
        <w:rPr>
          <w:rFonts w:ascii="Arial" w:hAnsi="Arial" w:cs="Arial"/>
          <w:sz w:val="20"/>
        </w:rPr>
        <w:t xml:space="preserve">If they have missed the </w:t>
      </w:r>
      <w:r w:rsidRPr="00F9678D">
        <w:rPr>
          <w:rFonts w:ascii="Arial" w:hAnsi="Arial" w:cs="Arial"/>
          <w:noProof/>
          <w:sz w:val="20"/>
        </w:rPr>
        <w:t>long-acting</w:t>
      </w:r>
      <w:r w:rsidRPr="00F9678D">
        <w:rPr>
          <w:rFonts w:ascii="Arial" w:hAnsi="Arial" w:cs="Arial"/>
          <w:sz w:val="20"/>
        </w:rPr>
        <w:t xml:space="preserve"> insulin Tresiba- it can be taken at any time when they remember dose may be given immediately if the next dose is greater than 8 hr to next scheduled dose</w:t>
      </w:r>
    </w:p>
    <w:p w14:paraId="72EA0FF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BA1419"/>
          <w:sz w:val="25"/>
          <w:szCs w:val="25"/>
        </w:rPr>
      </w:pPr>
      <w:r>
        <w:rPr>
          <w:rFonts w:ascii="Arial" w:hAnsi="Arial" w:cs="Arial"/>
          <w:b/>
          <w:bCs/>
          <w:color w:val="BA1419"/>
          <w:sz w:val="20"/>
          <w:szCs w:val="20"/>
        </w:rPr>
        <w:br w:type="page"/>
      </w:r>
      <w:r>
        <w:rPr>
          <w:rFonts w:ascii="Arial" w:hAnsi="Arial" w:cs="Arial"/>
          <w:b/>
          <w:bCs/>
          <w:color w:val="BA1419"/>
          <w:sz w:val="20"/>
          <w:szCs w:val="20"/>
        </w:rPr>
        <w:lastRenderedPageBreak/>
        <w:t>FIRST AID</w:t>
      </w:r>
    </w:p>
    <w:p w14:paraId="187398B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21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FIRST AID ADVICE FOR HYPOGLYCEMIA - GLUCOSE</w:t>
      </w:r>
    </w:p>
    <w:p w14:paraId="25B6E65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CAN SWALLOW AND GLUCOSE &lt; 70 mg/dL (4 mmol/l) or UNKNOWN (pending EMS </w:t>
      </w:r>
    </w:p>
    <w:p w14:paraId="74AEADF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rrival), give some sugar by mouth NOW.</w:t>
      </w:r>
    </w:p>
    <w:p w14:paraId="6C54657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7CC69CB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</w:rPr>
        <w:t>*</w:t>
      </w:r>
      <w:r w:rsidRPr="00F9678D">
        <w:rPr>
          <w:rFonts w:ascii="Arial" w:hAnsi="Arial" w:cs="Arial"/>
          <w:sz w:val="20"/>
          <w:szCs w:val="20"/>
        </w:rPr>
        <w:t xml:space="preserve">Each of the following is equivalent to 10-15 gms of </w:t>
      </w:r>
    </w:p>
    <w:p w14:paraId="6A7701C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glucose (Choose only one):</w:t>
      </w:r>
    </w:p>
    <w:p w14:paraId="728B2AE4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Glucose tablets: 3 or 4, glucose gel or * Fruit juice: 1/2 cup or 4 ounces (120 ml)</w:t>
      </w:r>
    </w:p>
    <w:p w14:paraId="5FF96E9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Soft drinks (not diet):   5-6 ounces  (150 ml)</w:t>
      </w:r>
    </w:p>
    <w:p w14:paraId="7F14FAD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bookmarkStart w:id="7" w:name="_Hlk532468580"/>
      <w:r w:rsidRPr="00F9678D">
        <w:rPr>
          <w:rFonts w:ascii="Arial" w:hAnsi="Arial" w:cs="Arial"/>
          <w:sz w:val="20"/>
          <w:szCs w:val="20"/>
        </w:rPr>
        <w:t xml:space="preserve">* 5 to 6 hard candies that you can chew quickly if age appropriate (6yr or older) </w:t>
      </w:r>
    </w:p>
    <w:p w14:paraId="62E8BFDB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F9678D">
        <w:rPr>
          <w:rFonts w:ascii="Arial" w:hAnsi="Arial" w:cs="Arial"/>
          <w:sz w:val="20"/>
          <w:szCs w:val="20"/>
        </w:rPr>
        <w:t>* For conscious patients, unable to self-treat as above: Glucose gel: 1 tube (3 teaspoons or 15 ml). Place between cheek and gum and massage. Elevate head and encourage patient to swallow. Treat with gel until alert.</w:t>
      </w:r>
    </w:p>
    <w:bookmarkEnd w:id="7"/>
    <w:p w14:paraId="1615312B" w14:textId="77777777" w:rsidR="00B57451" w:rsidRPr="00F9678D" w:rsidRDefault="00B57451" w:rsidP="00B57451">
      <w:pPr>
        <w:widowControl w:val="0"/>
        <w:tabs>
          <w:tab w:val="left" w:pos="72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Cs w:val="16"/>
        </w:rPr>
      </w:pPr>
    </w:p>
    <w:p w14:paraId="460BF4B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53B8163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FIRST AID ADVICE FOR HYPOGLYCEMIA - GLUCAGON</w:t>
      </w:r>
    </w:p>
    <w:p w14:paraId="583991A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F UNABLE TO SWALLOW AND GLUCOSE &lt; 70 mg/dL (4 mmol/l) or UNKNOWN (pending </w:t>
      </w:r>
    </w:p>
    <w:p w14:paraId="3396753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EMS arrival) AND SEVERE SYMPTOMS (seizure or unconscious):</w:t>
      </w:r>
    </w:p>
    <w:p w14:paraId="2E1A760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WHEN patient has glucagon for hypoglycemic emergencies, encourage the caller to give the </w:t>
      </w:r>
    </w:p>
    <w:p w14:paraId="482E97E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 w:rsidRPr="00A41226">
        <w:rPr>
          <w:rFonts w:ascii="Arial" w:hAnsi="Arial" w:cs="Arial"/>
          <w:noProof/>
          <w:color w:val="000000"/>
          <w:sz w:val="20"/>
          <w:szCs w:val="20"/>
        </w:rPr>
        <w:t>glucagon</w:t>
      </w:r>
      <w:r>
        <w:rPr>
          <w:rFonts w:ascii="Arial" w:hAnsi="Arial" w:cs="Arial"/>
          <w:color w:val="000000"/>
          <w:sz w:val="20"/>
          <w:szCs w:val="20"/>
        </w:rPr>
        <w:t xml:space="preserve"> now.</w:t>
      </w:r>
    </w:p>
    <w:p w14:paraId="3E85421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Glucagon comes in 1 mg powder vial that needs to reconstituted before giving. Follow the kit's </w:t>
      </w:r>
    </w:p>
    <w:p w14:paraId="194564C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instructions.</w:t>
      </w:r>
    </w:p>
    <w:p w14:paraId="1637891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Inject it SC or IM into the upper outer thigh.</w:t>
      </w:r>
    </w:p>
    <w:p w14:paraId="6B92578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Dosage &gt; 44 pounds or 20 kg: 1 mg = 1 cc or 100 units in insulin syringe</w:t>
      </w:r>
    </w:p>
    <w:p w14:paraId="68347D4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Dosage &lt; 44 pounds or 20 kg: 0.5 mg = 1/2 cc or 50 units in insulin syringe</w:t>
      </w:r>
    </w:p>
    <w:p w14:paraId="40B7FA1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417" w:after="0" w:line="240" w:lineRule="auto"/>
        <w:rPr>
          <w:rFonts w:ascii="Arial" w:hAnsi="Arial" w:cs="Arial"/>
          <w:b/>
          <w:bCs/>
          <w:color w:val="17365D"/>
          <w:sz w:val="25"/>
          <w:szCs w:val="25"/>
        </w:rPr>
      </w:pPr>
      <w:r>
        <w:rPr>
          <w:rFonts w:ascii="Arial" w:hAnsi="Arial" w:cs="Arial"/>
          <w:b/>
          <w:bCs/>
          <w:color w:val="17365D"/>
          <w:sz w:val="20"/>
          <w:szCs w:val="20"/>
        </w:rPr>
        <w:t>BACKGROUND INFORMATION</w:t>
      </w:r>
    </w:p>
    <w:p w14:paraId="6D014B1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before="151"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SYMPTOMS OF HIGH BLOOD SUGAR (HYPERGLYCEMIA)</w:t>
      </w:r>
    </w:p>
    <w:p w14:paraId="65ABC22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High blood sugar is defined as a blood glucose &gt; 200 mg/dl (11 mmol/l)</w:t>
      </w:r>
    </w:p>
    <w:p w14:paraId="0943F63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Mild hyperglycemia - usually no symptoms</w:t>
      </w:r>
    </w:p>
    <w:p w14:paraId="0F49374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Moderate hyperglycemia - polydipsia, polyuria, fatigue, blurred vision</w:t>
      </w:r>
    </w:p>
    <w:p w14:paraId="06D996F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Severe hyperglycemia - confusion and coma</w:t>
      </w:r>
    </w:p>
    <w:p w14:paraId="6480B60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Diabetic ketoacidosis (DKA) - fruity odor on breath, sleepiness, vomiting, rapid breathing, </w:t>
      </w:r>
    </w:p>
    <w:p w14:paraId="38D4FF6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weakness, confusion and coma</w:t>
      </w:r>
    </w:p>
    <w:p w14:paraId="5E56840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3814058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CAUSES OF HIGH BLOOD SUGAR (HYPERGLYCEMIA)</w:t>
      </w:r>
    </w:p>
    <w:p w14:paraId="732568C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Noncompliance with taking insulin or other diabetes medicines. </w:t>
      </w:r>
      <w:r w:rsidRPr="00A41226">
        <w:rPr>
          <w:rFonts w:ascii="Arial" w:hAnsi="Arial" w:cs="Arial"/>
          <w:noProof/>
          <w:color w:val="000000"/>
          <w:sz w:val="20"/>
          <w:szCs w:val="20"/>
        </w:rPr>
        <w:t>Omission</w:t>
      </w:r>
      <w:r>
        <w:rPr>
          <w:rFonts w:ascii="Arial" w:hAnsi="Arial" w:cs="Arial"/>
          <w:color w:val="000000"/>
          <w:sz w:val="20"/>
          <w:szCs w:val="20"/>
        </w:rPr>
        <w:t xml:space="preserve"> of insulin is the most </w:t>
      </w:r>
    </w:p>
    <w:p w14:paraId="7D319ED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common cause. Malfunction of insulin pumps also occurs.</w:t>
      </w:r>
    </w:p>
    <w:p w14:paraId="73A7846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Noncompliance with diabetes diet</w:t>
      </w:r>
    </w:p>
    <w:p w14:paraId="7C8E7B30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nfections, bacterial or viral increase insulin </w:t>
      </w:r>
      <w:r w:rsidRPr="00F9678D">
        <w:rPr>
          <w:rFonts w:ascii="Arial" w:hAnsi="Arial" w:cs="Arial"/>
          <w:sz w:val="20"/>
          <w:szCs w:val="20"/>
        </w:rPr>
        <w:t>requirements, puberty</w:t>
      </w:r>
    </w:p>
    <w:p w14:paraId="0118EDA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Combination of these factors</w:t>
      </w:r>
    </w:p>
    <w:p w14:paraId="3462EED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5270DA7C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DIABETES MELLITUS</w:t>
      </w:r>
    </w:p>
    <w:p w14:paraId="4E7AB77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Diabetes mellitus is an endocrine condition in which patients have elevated blood glucose levels </w:t>
      </w:r>
    </w:p>
    <w:p w14:paraId="54DD9F2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(hyperglycemia). Diabetes is the most common endocrine disorder of childhood.</w:t>
      </w:r>
    </w:p>
    <w:p w14:paraId="55309C1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The classic symptoms of untreated or under-treated diabetes are: polydipsia (excessive thirst), </w:t>
      </w:r>
    </w:p>
    <w:p w14:paraId="44E0621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frequent urination (polyuria), increased appetite (polyphagia) and involuntary weight loss.</w:t>
      </w:r>
    </w:p>
    <w:p w14:paraId="6F20CAE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Insulin is a hormone produced by the pancreas to help process food. Eating food makes the </w:t>
      </w:r>
    </w:p>
    <w:p w14:paraId="5813D32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blood glucose rise and insulin makes the blood glucose fall by allowing the glucose to enter the </w:t>
      </w:r>
    </w:p>
    <w:p w14:paraId="0B979E9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body's cells where it can be used for fuel.</w:t>
      </w:r>
    </w:p>
    <w:p w14:paraId="52ABB52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There are two forms of diabetes: Type 1 and Type 2.</w:t>
      </w:r>
    </w:p>
    <w:p w14:paraId="2051C97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7CAB102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YPE 1 DIABETES</w:t>
      </w:r>
    </w:p>
    <w:p w14:paraId="4997A94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* Other names - Insulin Dependent Diabetes (IDDM), Juvenile Onset Diabetes.</w:t>
      </w:r>
    </w:p>
    <w:p w14:paraId="5A4594B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Physiology - There is no production of insulin by the body.</w:t>
      </w:r>
    </w:p>
    <w:p w14:paraId="3A66B90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Ketosis-prone - Patients with Type 1 diabetes are ketosis-prone, which means that if they do not</w:t>
      </w:r>
    </w:p>
    <w:p w14:paraId="11D4E9C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receive enough daily insulin shots their bodies cannot utilize glucose. This results in breaking </w:t>
      </w:r>
    </w:p>
    <w:p w14:paraId="301965E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down fats and producing ketones. The ketones spill into the urine and can be measured. Patients </w:t>
      </w:r>
    </w:p>
    <w:p w14:paraId="59669333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with Type I diabetes are susceptible to developing Diabetic Keto-Acidosis (DKA), a life-threatening</w:t>
      </w:r>
    </w:p>
    <w:p w14:paraId="4F29EE4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condition.</w:t>
      </w:r>
    </w:p>
    <w:p w14:paraId="16A7296F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Treatment - Insulin therapy is always required. Insulin is given subcutaneously at least twice </w:t>
      </w:r>
    </w:p>
    <w:p w14:paraId="25ED42AB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daily. Patients striving for better control of their blood glucose will take insulin more often than </w:t>
      </w:r>
    </w:p>
    <w:p w14:paraId="1A236E9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twice a day or may utilize an insulin pump. Recent research (Berhe 2006) has documented that </w:t>
      </w:r>
    </w:p>
    <w:p w14:paraId="5C557F5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an insulin pump can be used safely even in preschoolers.</w:t>
      </w:r>
    </w:p>
    <w:p w14:paraId="57036EE5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Onset - 50 - 75% of those with type 1 diabetes have their onset in childhood or adolescence. </w:t>
      </w:r>
    </w:p>
    <w:p w14:paraId="39C220C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Approximately 10% of all individuals with diabetes have type 1.</w:t>
      </w:r>
    </w:p>
    <w:p w14:paraId="677161F7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03C8267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YPE 2 DIABETES</w:t>
      </w:r>
    </w:p>
    <w:p w14:paraId="3079302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Other names - Non-Insulin Dependent Diabetes (NIDDM), Adult-Onset Diabetes. (It's becoming </w:t>
      </w:r>
    </w:p>
    <w:p w14:paraId="3438F82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common in teenagers)</w:t>
      </w:r>
    </w:p>
    <w:p w14:paraId="0893A0B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Physiology - In Type 2 diabetes, there is decreased insulin production and decreased sensitivity </w:t>
      </w:r>
    </w:p>
    <w:p w14:paraId="22888191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o insulin.</w:t>
      </w:r>
    </w:p>
    <w:p w14:paraId="69DF544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Not ketosis-prone - These patients are not prone to ketosis. However, DKA is present at initial </w:t>
      </w:r>
    </w:p>
    <w:p w14:paraId="37B1991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diagnosis in 6 to 30%.</w:t>
      </w:r>
    </w:p>
    <w:p w14:paraId="3349D02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Treatment - The initial and most important treatments are exercise and weight loss. When these</w:t>
      </w:r>
    </w:p>
    <w:p w14:paraId="31C3641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 measures fail, there are pills (oral antidiabetic agents) that can be prescribed to help the body </w:t>
      </w:r>
    </w:p>
    <w:p w14:paraId="2FE3FD8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either make more insulin or use the insulin more effectively. Occasional patients require insulin </w:t>
      </w:r>
    </w:p>
    <w:p w14:paraId="58830EB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therapy.</w:t>
      </w:r>
    </w:p>
    <w:p w14:paraId="36D7A1E6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Onset - It most commonly develops in over-weight teens or adults. Currently, Type 2 diabetes is </w:t>
      </w:r>
    </w:p>
    <w:p w14:paraId="096AC93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20% of diabetes presenting in teenagers and 10% of diabetes in children.</w:t>
      </w:r>
    </w:p>
    <w:p w14:paraId="60B67349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5271A0B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DIABETIC KETOACIDOSIS (DKA)</w:t>
      </w:r>
    </w:p>
    <w:p w14:paraId="6C2F8D94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</w:t>
      </w:r>
      <w:r w:rsidRPr="00F9678D">
        <w:rPr>
          <w:rFonts w:ascii="Arial" w:hAnsi="Arial" w:cs="Arial"/>
          <w:sz w:val="20"/>
          <w:szCs w:val="20"/>
        </w:rPr>
        <w:t xml:space="preserve">Definition - Blood glucose &gt; 250 mg/dl (12 mmol/L) with acidosis and ketosis (urine ketones </w:t>
      </w:r>
    </w:p>
    <w:p w14:paraId="775765B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moderate to large) or blood ketones &gt; 1.5 mg/dl.</w:t>
      </w:r>
    </w:p>
    <w:p w14:paraId="6EE52C1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Symptoms of DKA - In addition to symptoms of hyperglycemia, fruity odor on breath, </w:t>
      </w:r>
    </w:p>
    <w:p w14:paraId="68DA354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5"/>
          <w:szCs w:val="25"/>
        </w:rPr>
      </w:pPr>
      <w:r>
        <w:rPr>
          <w:rFonts w:ascii="Arial" w:hAnsi="Arial" w:cs="Arial"/>
          <w:color w:val="000000"/>
          <w:sz w:val="20"/>
          <w:szCs w:val="20"/>
        </w:rPr>
        <w:t>sleepiness, vomiting, rapid/deep breathing, confusion and coma.</w:t>
      </w:r>
    </w:p>
    <w:p w14:paraId="163A5EB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Causes - non-compliance with using insulin in type 1 diabetes, infection.</w:t>
      </w:r>
    </w:p>
    <w:p w14:paraId="5850C40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D7E6006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FIVE GENERAL TYPES OF INSULIN</w:t>
      </w:r>
    </w:p>
    <w:p w14:paraId="6436813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Rapid acting [Lispro (Humalog), Aspart (Novolog), Glulisine (Apidra)] – peaks at 30-60 minutes, </w:t>
      </w:r>
    </w:p>
    <w:p w14:paraId="1A0846A5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lasts 3-4 hours</w:t>
      </w:r>
    </w:p>
    <w:p w14:paraId="4A8AE0BD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Short acting (Regular) - peaks at 2-4 hours, lasts 4-6 hours</w:t>
      </w:r>
    </w:p>
    <w:p w14:paraId="4CDC805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Intermediate acting (NPH) - peaks at 4-8 hours, lasts 16-20 hours</w:t>
      </w:r>
    </w:p>
    <w:p w14:paraId="4235311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Long acting [Glargine (Lantus), Determir (Levemir), Toujeo] – “peakless”, increases over 2-5 hours; lasts </w:t>
      </w:r>
    </w:p>
    <w:p w14:paraId="0DAA5B17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18-24 hours (Note:smaller doses of levemir may only last 12 hours)</w:t>
      </w:r>
    </w:p>
    <w:p w14:paraId="5B753940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* Pre-mixed (70/30, 75/25, 50/50) - peaks at 2-12 hours</w:t>
      </w:r>
    </w:p>
    <w:p w14:paraId="3B22396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B01B0AA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MODES OF INSULIN DELIVERY </w:t>
      </w:r>
    </w:p>
    <w:p w14:paraId="7AE327B8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SYRINGE: Insulin is drawn up manually from a vial into an insulin syringe. Syringes are not </w:t>
      </w:r>
    </w:p>
    <w:p w14:paraId="7777C65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reused.</w:t>
      </w:r>
    </w:p>
    <w:p w14:paraId="4901B5D3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PEN: A pre-filled syringe that allows you to mark the units (dose) you need and that dose is </w:t>
      </w:r>
    </w:p>
    <w:p w14:paraId="61A949F9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delivered. Needles are changed in between injections, but the syringe can be reused until empty.</w:t>
      </w:r>
    </w:p>
    <w:p w14:paraId="3687CBFF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 xml:space="preserve">* PUMP: Short acting insulin is delivered continuously subcutaneously via an external pump. Can </w:t>
      </w:r>
    </w:p>
    <w:p w14:paraId="12A9B6C1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9678D">
        <w:rPr>
          <w:rFonts w:ascii="Arial" w:hAnsi="Arial" w:cs="Arial"/>
          <w:sz w:val="20"/>
          <w:szCs w:val="20"/>
        </w:rPr>
        <w:t>be used in children with type 1 or type 2 diabetes. Can have infusion-site reactions with this method.</w:t>
      </w:r>
    </w:p>
    <w:p w14:paraId="13D4B7AC" w14:textId="77777777" w:rsidR="00B57451" w:rsidRPr="00F9678D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629705BE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CONVERTING GLUCOSE LEVELS - MG/DL AND MMOL/L</w:t>
      </w:r>
    </w:p>
    <w:p w14:paraId="56C43612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In the United States, glucose is typically measured using the units MG/DL.</w:t>
      </w:r>
    </w:p>
    <w:p w14:paraId="405B2788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 xml:space="preserve">* Nearly every country in the world (including Canada) measures glucose levels using the units </w:t>
      </w:r>
    </w:p>
    <w:p w14:paraId="040861D4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lastRenderedPageBreak/>
        <w:t>MMOL/L.</w:t>
      </w:r>
    </w:p>
    <w:p w14:paraId="509DB830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To convert mmol/l of glucose to mg/dl, multiply by 18.</w:t>
      </w:r>
    </w:p>
    <w:p w14:paraId="4DAFEFCA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  <w:sz w:val="20"/>
          <w:szCs w:val="20"/>
        </w:rPr>
        <w:t>* To convert mg/dl of glucose to mmol/l, divide by 18 or multiply by 0.055.</w:t>
      </w:r>
    </w:p>
    <w:p w14:paraId="718EF6DD" w14:textId="77777777" w:rsidR="00B57451" w:rsidRDefault="00B57451" w:rsidP="00B57451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</w:rPr>
      </w:pPr>
    </w:p>
    <w:p w14:paraId="157445ED" w14:textId="77777777" w:rsidR="00D22C42" w:rsidRDefault="00D22C42"/>
    <w:sectPr w:rsidR="00D22C42" w:rsidSect="00B57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E3E11"/>
    <w:multiLevelType w:val="hybridMultilevel"/>
    <w:tmpl w:val="CA2A22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F29E0"/>
    <w:multiLevelType w:val="hybridMultilevel"/>
    <w:tmpl w:val="7E724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37073B"/>
    <w:multiLevelType w:val="hybridMultilevel"/>
    <w:tmpl w:val="3D52B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021B29"/>
    <w:multiLevelType w:val="hybridMultilevel"/>
    <w:tmpl w:val="6FE64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95538A"/>
    <w:multiLevelType w:val="hybridMultilevel"/>
    <w:tmpl w:val="4DFA06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DA4BBF"/>
    <w:multiLevelType w:val="hybridMultilevel"/>
    <w:tmpl w:val="A8984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7548432">
    <w:abstractNumId w:val="1"/>
  </w:num>
  <w:num w:numId="2" w16cid:durableId="488012345">
    <w:abstractNumId w:val="0"/>
  </w:num>
  <w:num w:numId="3" w16cid:durableId="850753696">
    <w:abstractNumId w:val="3"/>
  </w:num>
  <w:num w:numId="4" w16cid:durableId="1949240325">
    <w:abstractNumId w:val="2"/>
  </w:num>
  <w:num w:numId="5" w16cid:durableId="1004746661">
    <w:abstractNumId w:val="5"/>
  </w:num>
  <w:num w:numId="6" w16cid:durableId="18943916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15B"/>
    <w:rsid w:val="004C4F33"/>
    <w:rsid w:val="00AB515B"/>
    <w:rsid w:val="00B57451"/>
    <w:rsid w:val="00D2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98894"/>
  <w15:chartTrackingRefBased/>
  <w15:docId w15:val="{9A121A27-CBE7-4AA9-8DEF-F3CBC904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4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771</Words>
  <Characters>21497</Characters>
  <Application>Microsoft Office Word</Application>
  <DocSecurity>0</DocSecurity>
  <Lines>179</Lines>
  <Paragraphs>50</Paragraphs>
  <ScaleCrop>false</ScaleCrop>
  <Company/>
  <LinksUpToDate>false</LinksUpToDate>
  <CharactersWithSpaces>2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a Choudhary, M.D.</dc:creator>
  <cp:keywords/>
  <dc:description/>
  <cp:lastModifiedBy>Abha Choudhary, M.D.</cp:lastModifiedBy>
  <cp:revision>4</cp:revision>
  <dcterms:created xsi:type="dcterms:W3CDTF">2023-08-09T03:31:00Z</dcterms:created>
  <dcterms:modified xsi:type="dcterms:W3CDTF">2023-08-09T03:32:00Z</dcterms:modified>
</cp:coreProperties>
</file>